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D148A" w14:textId="0730A47C" w:rsidR="00B5616B" w:rsidRPr="00EA7025" w:rsidRDefault="00B5616B" w:rsidP="00EA7025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3182278"/>
      <w:r w:rsidRPr="00EA702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 w:rsidR="00FA2D29" w:rsidRPr="00EA70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022E057" w14:textId="2604FDB2" w:rsidR="00C74847" w:rsidRDefault="00C74847" w:rsidP="00EA7025">
      <w:pPr>
        <w:pStyle w:val="NoSpacing"/>
        <w:rPr>
          <w:rFonts w:ascii="Times New Roman" w:hAnsi="Times New Roman" w:cs="Times New Roman"/>
          <w:lang w:val="en-US"/>
        </w:rPr>
      </w:pPr>
    </w:p>
    <w:p w14:paraId="288551C2" w14:textId="77777777" w:rsidR="00EA7025" w:rsidRPr="00EA7025" w:rsidRDefault="00EA7025" w:rsidP="00EA7025">
      <w:pPr>
        <w:pStyle w:val="NoSpacing"/>
        <w:rPr>
          <w:rFonts w:ascii="Times New Roman" w:hAnsi="Times New Roman" w:cs="Times New Roman"/>
          <w:lang w:val="en-US"/>
        </w:rPr>
      </w:pPr>
    </w:p>
    <w:p w14:paraId="411C40EE" w14:textId="3AA06870" w:rsidR="00C74847" w:rsidRDefault="00C74847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of contents</w:t>
      </w:r>
    </w:p>
    <w:p w14:paraId="36D360B6" w14:textId="02A4E76B" w:rsidR="00EA7025" w:rsidRDefault="00EA7025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B4E98F7" w14:textId="77777777" w:rsidR="00EA7025" w:rsidRPr="00EA7025" w:rsidRDefault="00EA7025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6F89A97" w14:textId="56959C81" w:rsidR="00EE01C1" w:rsidRPr="00EA7025" w:rsidRDefault="00C74847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1 </w:t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page 2</w:t>
      </w:r>
    </w:p>
    <w:p w14:paraId="0F9BE654" w14:textId="77777777" w:rsidR="00EA7025" w:rsidRDefault="00EA7025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ADC6293" w14:textId="2F1339C4" w:rsidR="00EA7025" w:rsidRPr="00EA7025" w:rsidRDefault="00C74847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sz w:val="20"/>
          <w:szCs w:val="20"/>
          <w:lang w:val="en-US"/>
        </w:rPr>
        <w:t>Overview of all topics covered in Oncokompas for patients with incurable cancer</w:t>
      </w:r>
    </w:p>
    <w:p w14:paraId="18D6C734" w14:textId="77777777" w:rsidR="00EA7025" w:rsidRDefault="00EA7025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5796EB6" w14:textId="64F66A75" w:rsidR="00EE01C1" w:rsidRPr="00EA7025" w:rsidRDefault="00C74847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2 </w:t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page 3</w:t>
      </w:r>
    </w:p>
    <w:p w14:paraId="24320C6B" w14:textId="77777777" w:rsidR="00EA7025" w:rsidRDefault="00EA7025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04249DAF" w14:textId="77777777" w:rsidR="00EA7025" w:rsidRDefault="00C74847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sz w:val="20"/>
          <w:szCs w:val="20"/>
          <w:lang w:val="en-US"/>
        </w:rPr>
        <w:t xml:space="preserve">Mean scores per group per assessment and results of the linear mixed model analyses </w:t>
      </w:r>
    </w:p>
    <w:p w14:paraId="752546F7" w14:textId="77777777" w:rsidR="00EA7025" w:rsidRDefault="00C74847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sz w:val="20"/>
          <w:szCs w:val="20"/>
          <w:lang w:val="en-US"/>
        </w:rPr>
        <w:t xml:space="preserve">on primary and secondary outcome measures for the intervention group </w:t>
      </w:r>
    </w:p>
    <w:p w14:paraId="338D5ACE" w14:textId="2A540A8B" w:rsidR="00C74847" w:rsidRPr="00EA7025" w:rsidRDefault="00C74847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gramStart"/>
      <w:r w:rsidRPr="00EA7025">
        <w:rPr>
          <w:rFonts w:ascii="Times New Roman" w:hAnsi="Times New Roman" w:cs="Times New Roman"/>
          <w:sz w:val="20"/>
          <w:szCs w:val="20"/>
          <w:lang w:val="en-US"/>
        </w:rPr>
        <w:t>compliers</w:t>
      </w:r>
      <w:proofErr w:type="gramEnd"/>
      <w:r w:rsidRPr="00EA7025">
        <w:rPr>
          <w:rFonts w:ascii="Times New Roman" w:hAnsi="Times New Roman" w:cs="Times New Roman"/>
          <w:sz w:val="20"/>
          <w:szCs w:val="20"/>
          <w:lang w:val="en-US"/>
        </w:rPr>
        <w:t xml:space="preserve"> vs. non-compliers) </w:t>
      </w:r>
    </w:p>
    <w:p w14:paraId="23775207" w14:textId="2B7C226C" w:rsidR="00EA7025" w:rsidRDefault="00EA7025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4415A02" w14:textId="77777777" w:rsidR="00EA7025" w:rsidRDefault="00EA7025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563B791" w14:textId="377F9ACE" w:rsidR="00EE01C1" w:rsidRPr="00EA7025" w:rsidRDefault="00EE01C1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3 </w:t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</w:r>
      <w:r w:rsidR="00EA7025">
        <w:rPr>
          <w:rFonts w:ascii="Times New Roman" w:hAnsi="Times New Roman" w:cs="Times New Roman"/>
          <w:b/>
          <w:bCs/>
          <w:sz w:val="20"/>
          <w:szCs w:val="20"/>
          <w:lang w:val="en-US"/>
        </w:rPr>
        <w:tab/>
        <w:t>page 5</w:t>
      </w:r>
    </w:p>
    <w:p w14:paraId="28E0F7C6" w14:textId="77777777" w:rsidR="00EA7025" w:rsidRDefault="00EA7025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4A8AE890" w14:textId="77777777" w:rsidR="00EA7025" w:rsidRDefault="00EE01C1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sz w:val="20"/>
          <w:szCs w:val="20"/>
          <w:lang w:val="en-US"/>
        </w:rPr>
        <w:t xml:space="preserve">Mean scores per group per assessment and results of the linear mixed model analyses on </w:t>
      </w:r>
    </w:p>
    <w:p w14:paraId="2A33D1FB" w14:textId="4E08AFDB" w:rsidR="00EA7025" w:rsidRDefault="00EE01C1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sz w:val="20"/>
          <w:szCs w:val="20"/>
          <w:lang w:val="en-US"/>
        </w:rPr>
        <w:t xml:space="preserve">primary and secondary outcome measures for the groups participating before, partly during </w:t>
      </w:r>
    </w:p>
    <w:p w14:paraId="0780AD18" w14:textId="62A334F7" w:rsidR="00EE01C1" w:rsidRPr="00EA7025" w:rsidRDefault="00EE01C1" w:rsidP="00EA7025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EA7025">
        <w:rPr>
          <w:rFonts w:ascii="Times New Roman" w:hAnsi="Times New Roman" w:cs="Times New Roman"/>
          <w:sz w:val="20"/>
          <w:szCs w:val="20"/>
          <w:lang w:val="en-US"/>
        </w:rPr>
        <w:t>and during the COVID-19 pandemic</w:t>
      </w:r>
    </w:p>
    <w:p w14:paraId="4026CC65" w14:textId="77777777" w:rsidR="00EA7025" w:rsidRDefault="00EA7025" w:rsidP="00EA7025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79593CE" w14:textId="77777777" w:rsidR="00C74847" w:rsidRDefault="00C74847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6B20695D" w14:textId="2D0BA59A" w:rsidR="00C74847" w:rsidRDefault="00C74847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br w:type="page"/>
      </w:r>
    </w:p>
    <w:p w14:paraId="6C660462" w14:textId="77777777" w:rsidR="00EE01C1" w:rsidRPr="005346CA" w:rsidRDefault="00EE01C1" w:rsidP="00EE01C1">
      <w:pPr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5346C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lastRenderedPageBreak/>
        <w:t>Table 1 – Overview of all topics covered in Oncokompas for patients with incurable canc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6327"/>
      </w:tblGrid>
      <w:tr w:rsidR="00EE01C1" w:rsidRPr="005346CA" w14:paraId="7EBBE7A3" w14:textId="77777777" w:rsidTr="00B828E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0C320F5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6327" w:type="dxa"/>
            <w:tcBorders>
              <w:top w:val="single" w:sz="4" w:space="0" w:color="auto"/>
              <w:bottom w:val="single" w:sz="4" w:space="0" w:color="auto"/>
            </w:tcBorders>
          </w:tcPr>
          <w:p w14:paraId="78D42C7E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46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s</w:t>
            </w:r>
          </w:p>
        </w:tc>
      </w:tr>
      <w:tr w:rsidR="00EE01C1" w:rsidRPr="00C95470" w14:paraId="74322524" w14:textId="77777777" w:rsidTr="00B828EE">
        <w:tc>
          <w:tcPr>
            <w:tcW w:w="26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B260D0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632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38C423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</w:t>
            </w:r>
          </w:p>
          <w:p w14:paraId="6BC92B82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functioning</w:t>
            </w:r>
          </w:p>
          <w:p w14:paraId="1F970E4B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  <w:p w14:paraId="010C14AA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hagia</w:t>
            </w:r>
          </w:p>
          <w:p w14:paraId="478160D3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  <w:p w14:paraId="496C58CB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  <w:p w14:paraId="5C973664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about treatment options</w:t>
            </w:r>
          </w:p>
          <w:p w14:paraId="300E8195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tite loss</w:t>
            </w:r>
          </w:p>
          <w:p w14:paraId="378DF025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edema</w:t>
            </w:r>
          </w:p>
          <w:p w14:paraId="5B428C10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th problems</w:t>
            </w:r>
          </w:p>
          <w:p w14:paraId="23042CBD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 and vomiting</w:t>
            </w:r>
          </w:p>
          <w:p w14:paraId="723509DA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ipation</w:t>
            </w:r>
          </w:p>
          <w:p w14:paraId="77C7DD10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  <w:p w14:paraId="4978AC2B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ity</w:t>
            </w:r>
          </w:p>
          <w:p w14:paraId="3571C31E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n problems</w:t>
            </w:r>
          </w:p>
          <w:p w14:paraId="6857130A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  <w:p w14:paraId="6F8248DC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ide effects of medical treatment</w:t>
            </w:r>
          </w:p>
        </w:tc>
      </w:tr>
      <w:tr w:rsidR="00EE01C1" w:rsidRPr="00C95470" w14:paraId="3D50B2D9" w14:textId="77777777" w:rsidTr="00B828EE">
        <w:tc>
          <w:tcPr>
            <w:tcW w:w="2689" w:type="dxa"/>
          </w:tcPr>
          <w:p w14:paraId="42C7D4C8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</w:p>
        </w:tc>
        <w:tc>
          <w:tcPr>
            <w:tcW w:w="6327" w:type="dxa"/>
          </w:tcPr>
          <w:p w14:paraId="073ADC7E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related anxiety (including fear of suffering and fear of dying)</w:t>
            </w:r>
          </w:p>
          <w:p w14:paraId="78298D76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ing with emotions</w:t>
            </w:r>
          </w:p>
          <w:p w14:paraId="6D24D0D7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  <w:p w14:paraId="386CB461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seness</w:t>
            </w:r>
          </w:p>
        </w:tc>
      </w:tr>
      <w:tr w:rsidR="00EE01C1" w:rsidRPr="005346CA" w14:paraId="5AC15E95" w14:textId="77777777" w:rsidTr="00B828EE">
        <w:tc>
          <w:tcPr>
            <w:tcW w:w="2689" w:type="dxa"/>
            <w:shd w:val="clear" w:color="auto" w:fill="F2F2F2" w:themeFill="background1" w:themeFillShade="F2"/>
          </w:tcPr>
          <w:p w14:paraId="5BE9FEDB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6327" w:type="dxa"/>
            <w:shd w:val="clear" w:color="auto" w:fill="F2F2F2" w:themeFill="background1" w:themeFillShade="F2"/>
          </w:tcPr>
          <w:p w14:paraId="3AE2F119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single and cancer</w:t>
            </w:r>
          </w:p>
          <w:p w14:paraId="2F48283F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ices concerning the end-of-life</w:t>
            </w:r>
          </w:p>
          <w:p w14:paraId="7E3CBC65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eliness</w:t>
            </w:r>
          </w:p>
          <w:p w14:paraId="7B1461C7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-physician communication</w:t>
            </w:r>
          </w:p>
          <w:p w14:paraId="57F80F7F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life</w:t>
            </w:r>
          </w:p>
          <w:p w14:paraId="62774CE2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with partner</w:t>
            </w:r>
          </w:p>
          <w:p w14:paraId="15CD5A76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with (adult) children</w:t>
            </w:r>
          </w:p>
          <w:p w14:paraId="02142AFA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issues</w:t>
            </w:r>
          </w:p>
        </w:tc>
      </w:tr>
      <w:tr w:rsidR="00EE01C1" w:rsidRPr="00C95470" w14:paraId="5BC754A7" w14:textId="77777777" w:rsidTr="00B828EE">
        <w:tc>
          <w:tcPr>
            <w:tcW w:w="2689" w:type="dxa"/>
            <w:tcBorders>
              <w:bottom w:val="single" w:sz="4" w:space="0" w:color="auto"/>
            </w:tcBorders>
          </w:tcPr>
          <w:p w14:paraId="475668F3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</w:rPr>
              <w:t>Existential</w:t>
            </w:r>
          </w:p>
        </w:tc>
        <w:tc>
          <w:tcPr>
            <w:tcW w:w="6327" w:type="dxa"/>
            <w:tcBorders>
              <w:bottom w:val="single" w:sz="4" w:space="0" w:color="auto"/>
            </w:tcBorders>
          </w:tcPr>
          <w:p w14:paraId="5905158E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ing of life</w:t>
            </w:r>
          </w:p>
          <w:p w14:paraId="3318DC47" w14:textId="77777777" w:rsidR="00EE01C1" w:rsidRPr="005346CA" w:rsidRDefault="00EE01C1" w:rsidP="00B828E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ying farewell</w:t>
            </w:r>
          </w:p>
        </w:tc>
      </w:tr>
    </w:tbl>
    <w:p w14:paraId="090761BD" w14:textId="77777777" w:rsidR="00EE01C1" w:rsidRPr="00965679" w:rsidRDefault="00EE01C1" w:rsidP="00EE01C1">
      <w:pPr>
        <w:jc w:val="both"/>
        <w:rPr>
          <w:rFonts w:ascii="Times New Roman" w:hAnsi="Times New Roman" w:cs="Times New Roman"/>
          <w:lang w:val="en-US"/>
        </w:rPr>
      </w:pPr>
    </w:p>
    <w:p w14:paraId="7B3D45AE" w14:textId="77777777" w:rsidR="00EE01C1" w:rsidRPr="00965679" w:rsidRDefault="00EE01C1" w:rsidP="00EE01C1">
      <w:pPr>
        <w:rPr>
          <w:rFonts w:ascii="Times New Roman" w:hAnsi="Times New Roman" w:cs="Times New Roman"/>
          <w:i/>
          <w:iCs/>
          <w:lang w:val="en-US"/>
        </w:rPr>
        <w:sectPr w:rsidR="00EE01C1" w:rsidRPr="0096567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65679">
        <w:rPr>
          <w:rFonts w:ascii="Times New Roman" w:hAnsi="Times New Roman" w:cs="Times New Roman"/>
          <w:i/>
          <w:iCs/>
          <w:lang w:val="en-US"/>
        </w:rPr>
        <w:br w:type="page"/>
      </w:r>
    </w:p>
    <w:p w14:paraId="6834F3EE" w14:textId="62BBE7F4" w:rsidR="0001254F" w:rsidRPr="006F5DEF" w:rsidRDefault="0001254F" w:rsidP="0001254F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lastRenderedPageBreak/>
        <w:t xml:space="preserve">Table </w:t>
      </w:r>
      <w:r w:rsidR="00221645"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2</w:t>
      </w:r>
      <w:r w:rsidR="00B5616B"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– </w:t>
      </w:r>
      <w:bookmarkStart w:id="1" w:name="_Hlk96264660"/>
      <w:r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Mean scores per group per assessment and results of the linear mixed model analyses on primary and secondary outcome measures for </w:t>
      </w:r>
      <w:bookmarkEnd w:id="1"/>
      <w:r w:rsidR="008F05D0"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he intervention group (compliers vs. non-compliers)</w:t>
      </w:r>
      <w:r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1177"/>
        <w:gridCol w:w="2216"/>
        <w:gridCol w:w="1177"/>
        <w:gridCol w:w="1386"/>
        <w:gridCol w:w="966"/>
        <w:gridCol w:w="1445"/>
        <w:gridCol w:w="907"/>
        <w:gridCol w:w="1361"/>
        <w:gridCol w:w="1963"/>
        <w:gridCol w:w="1406"/>
      </w:tblGrid>
      <w:tr w:rsidR="00475542" w:rsidRPr="006F5DEF" w14:paraId="382B46F5" w14:textId="77777777" w:rsidTr="004755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7ED0EB" w14:textId="77777777" w:rsidR="0001254F" w:rsidRPr="006F5DEF" w:rsidRDefault="0001254F" w:rsidP="008C6E8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bookmarkStart w:id="2" w:name="_Hlk94874344"/>
            <w:bookmarkStart w:id="3" w:name="_Hlk60925539"/>
            <w:bookmarkStart w:id="4" w:name="_Hlk60925590"/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21B0F1" w14:textId="77777777" w:rsidR="0001254F" w:rsidRPr="006F5DEF" w:rsidRDefault="0001254F" w:rsidP="008C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8E0B22" w14:textId="43142A8F" w:rsidR="0001254F" w:rsidRPr="006F5DEF" w:rsidRDefault="0001254F" w:rsidP="008C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4DDB50" w14:textId="1CF718EA" w:rsidR="0001254F" w:rsidRPr="006F5DEF" w:rsidRDefault="0001254F" w:rsidP="008C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weeks follow-up (t1)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6E35C3D" w14:textId="6B93B797" w:rsidR="0001254F" w:rsidRPr="006F5DEF" w:rsidRDefault="0001254F" w:rsidP="008C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-months follow-up (t2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FFFFF"/>
          </w:tcPr>
          <w:p w14:paraId="4B565146" w14:textId="77777777" w:rsidR="0001254F" w:rsidRPr="006F5DEF" w:rsidRDefault="0001254F" w:rsidP="008C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78BE59" w14:textId="77777777" w:rsidR="0001254F" w:rsidRPr="006F5DEF" w:rsidRDefault="0001254F" w:rsidP="008C6E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35F2A8F5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4DEAAF" w14:textId="77777777" w:rsidR="0001254F" w:rsidRPr="006F5DEF" w:rsidRDefault="0001254F" w:rsidP="008C6E8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B3138EF" w14:textId="77777777" w:rsidR="0001254F" w:rsidRPr="006F5DEF" w:rsidRDefault="0001254F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A61D7F4" w14:textId="08F7E553" w:rsidR="0001254F" w:rsidRPr="006F5DEF" w:rsidRDefault="004D31E0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A68F26" w14:textId="3CA4BAC5" w:rsidR="0001254F" w:rsidRPr="006F5DEF" w:rsidRDefault="0001254F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CE60AC" w14:textId="49420A63" w:rsidR="0001254F" w:rsidRPr="006F5DEF" w:rsidRDefault="001C1E75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5F8558" w14:textId="2D0AC145" w:rsidR="0001254F" w:rsidRPr="006F5DEF" w:rsidRDefault="0001254F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8B5929" w14:textId="427F0E10" w:rsidR="0001254F" w:rsidRPr="006F5DEF" w:rsidRDefault="001C1E75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E84BB7" w14:textId="4E8382A1" w:rsidR="0001254F" w:rsidRPr="006F5DEF" w:rsidRDefault="0001254F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FFFFF"/>
          </w:tcPr>
          <w:p w14:paraId="6EAF0BF6" w14:textId="1517B697" w:rsidR="0001254F" w:rsidRPr="006F5DEF" w:rsidRDefault="0001254F" w:rsidP="008F05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timated difference in change between T</w:t>
            </w:r>
            <w:r w:rsidR="00D36C18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="008F05D0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106AF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2 (90%</w:t>
            </w:r>
            <w:r w:rsidR="004536DC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I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FFFFFF"/>
          </w:tcPr>
          <w:p w14:paraId="4C6AC172" w14:textId="77777777" w:rsidR="0001254F" w:rsidRPr="006F5DEF" w:rsidRDefault="0001254F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 two-way interaction</w:t>
            </w:r>
          </w:p>
          <w:p w14:paraId="368C0D9A" w14:textId="77777777" w:rsidR="0001254F" w:rsidRPr="006F5DEF" w:rsidRDefault="0001254F" w:rsidP="008C6E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1254F" w:rsidRPr="006F5DEF" w14:paraId="2261BD80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489AF1" w14:textId="77777777" w:rsidR="0001254F" w:rsidRPr="006F5DEF" w:rsidRDefault="0001254F" w:rsidP="008C6E8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activation (PAM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6CE485" w14:textId="77777777" w:rsidR="0001254F" w:rsidRPr="006F5DEF" w:rsidRDefault="0001254F" w:rsidP="008C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9879B68" w14:textId="76B27041" w:rsidR="0001254F" w:rsidRPr="006F5DEF" w:rsidRDefault="0001254F" w:rsidP="008C6E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="00EC0276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</w:tr>
      <w:bookmarkEnd w:id="2"/>
      <w:tr w:rsidR="00475542" w:rsidRPr="006F5DEF" w14:paraId="13B609DA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1AAF8D60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5BCF665A" w14:textId="5E9D068F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3E9679AA" w14:textId="70275015" w:rsidR="00D0422E" w:rsidRPr="006F5DEF" w:rsidRDefault="0064613C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95" w:type="pct"/>
            <w:shd w:val="clear" w:color="auto" w:fill="auto"/>
          </w:tcPr>
          <w:p w14:paraId="2DC648F9" w14:textId="4DEA63A0" w:rsidR="00D0422E" w:rsidRPr="006F5DEF" w:rsidRDefault="0064613C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="001C6EB7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2AEA469C" w14:textId="310960AE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6" w:type="pct"/>
            <w:shd w:val="clear" w:color="auto" w:fill="auto"/>
          </w:tcPr>
          <w:p w14:paraId="78A39374" w14:textId="44CB92ED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365CBF9A" w14:textId="66BA787C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86" w:type="pct"/>
            <w:shd w:val="clear" w:color="auto" w:fill="auto"/>
          </w:tcPr>
          <w:p w14:paraId="1F2F5788" w14:textId="55F824F6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763DB50D" w14:textId="2DA0B696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5" w:name="_Hlk95477725"/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-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to 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  <w:bookmarkEnd w:id="5"/>
          </w:p>
        </w:tc>
        <w:tc>
          <w:tcPr>
            <w:tcW w:w="503" w:type="pct"/>
            <w:shd w:val="clear" w:color="auto" w:fill="auto"/>
          </w:tcPr>
          <w:p w14:paraId="385799DA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434C5B67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49A4B8E0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4F554A8E" w14:textId="2461311A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161A19FB" w14:textId="388DB0D3" w:rsidR="00D0422E" w:rsidRPr="006F5DEF" w:rsidRDefault="0064613C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5" w:type="pct"/>
            <w:shd w:val="clear" w:color="auto" w:fill="auto"/>
          </w:tcPr>
          <w:p w14:paraId="02637759" w14:textId="55C0A5B9" w:rsidR="00D0422E" w:rsidRPr="006F5DEF" w:rsidRDefault="0064613C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3CE6378C" w14:textId="20AF50F8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6" w:type="pct"/>
            <w:shd w:val="clear" w:color="auto" w:fill="auto"/>
          </w:tcPr>
          <w:p w14:paraId="66EDC1C3" w14:textId="70CF2EEF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4A2F46C2" w14:textId="70595626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12BA500E" w14:textId="0B6458EF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109DD8D2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</w:tcPr>
          <w:p w14:paraId="12939874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5B350A95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635B6046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General self-efficacy (GSE)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43893FD0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0361D500" w14:textId="38C142E0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</w:tr>
      <w:tr w:rsidR="00475542" w:rsidRPr="006F5DEF" w14:paraId="3F10E921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1CE3EF11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6F571918" w14:textId="65973AE1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7B6A9737" w14:textId="02F133E2" w:rsidR="00D0422E" w:rsidRPr="006F5DEF" w:rsidRDefault="0064613C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43380F98" w14:textId="410C9D5E" w:rsidR="00D0422E" w:rsidRPr="006F5DEF" w:rsidRDefault="0064613C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58BB0260" w14:textId="0D322B18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1956F3A5" w14:textId="00099811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37CDC175" w14:textId="70E737F1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6B83680A" w14:textId="656E1DFE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2B3B2CDD" w14:textId="546DA256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-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to 3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503" w:type="pct"/>
          </w:tcPr>
          <w:p w14:paraId="1834DD0D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5C25B105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06CC73AE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6C7E81C5" w14:textId="78B9E60E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4C455F2C" w14:textId="5F92B61B" w:rsidR="00D0422E" w:rsidRPr="006F5DEF" w:rsidRDefault="0064613C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1C60F786" w14:textId="22B817A8" w:rsidR="00D0422E" w:rsidRPr="006F5DEF" w:rsidRDefault="0064613C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5E5BCD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4F048FAB" w14:textId="182C9E51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7D08719A" w14:textId="55C81F0C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47FB2305" w14:textId="7FB1E855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087B5D3F" w14:textId="3C9CC233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7FB4F8F9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5CC06669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C95470" w14:paraId="1EDBF5A4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2D04F5B8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QOL (EORTC-QLQ-C15-PAL)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325352B6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4198D2CE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422E" w:rsidRPr="006F5DEF" w14:paraId="39D6969A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776B4F05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Global quality of life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6AC366BA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6548EDC5" w14:textId="4DDF4129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</w:tr>
      <w:tr w:rsidR="00475542" w:rsidRPr="006F5DEF" w14:paraId="37FF353E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785C6B55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0C8E9079" w14:textId="450C6BAB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54491758" w14:textId="7EBE173C" w:rsidR="00D0422E" w:rsidRPr="006F5DEF" w:rsidRDefault="00E33BA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13117D50" w14:textId="2C8FDDC1" w:rsidR="00D0422E" w:rsidRPr="006F5DEF" w:rsidRDefault="00E33BA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21012095" w14:textId="19B47440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434BC8A6" w14:textId="4E8AB929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4D5D5DF2" w14:textId="0F111ADE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11E9FE5C" w14:textId="23E12CE4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58CFC30C" w14:textId="7656689D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-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to 1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503" w:type="pct"/>
          </w:tcPr>
          <w:p w14:paraId="357A82F8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392A04DA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54AA5A7F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265EA536" w14:textId="71E090F5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17F4D1C0" w14:textId="1E0EDD47" w:rsidR="00D0422E" w:rsidRPr="006F5DEF" w:rsidRDefault="00E33BA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261F7104" w14:textId="5543DFCF" w:rsidR="00D0422E" w:rsidRPr="006F5DEF" w:rsidRDefault="00E33BA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1F3F7E1F" w14:textId="671021C3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61D632AB" w14:textId="7366893A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7162A7EE" w14:textId="4C018D2E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70D13F2F" w14:textId="494E1447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2671D34E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77C41A18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1740A8E4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1C08FC09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hysical functioning 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1FB99AC5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2E734591" w14:textId="3E23F26F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</w:tr>
      <w:tr w:rsidR="00475542" w:rsidRPr="006F5DEF" w14:paraId="1E7DD6B5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269BE4CF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45A59298" w14:textId="30EA4E0D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7BF5B04D" w14:textId="67CCBAF5" w:rsidR="00D0422E" w:rsidRPr="006F5DEF" w:rsidRDefault="00E33BA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1B796712" w14:textId="5657FC40" w:rsidR="00D0422E" w:rsidRPr="006F5DEF" w:rsidRDefault="00E33BA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1B73E300" w14:textId="40098735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47D83916" w14:textId="6F3E97BB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4D12E2C6" w14:textId="2C796527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6892A157" w14:textId="22FD021F" w:rsidR="00D0422E" w:rsidRPr="006F5DEF" w:rsidRDefault="00170E8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5C447785" w14:textId="29EE5394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-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to 7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503" w:type="pct"/>
            <w:shd w:val="clear" w:color="auto" w:fill="auto"/>
          </w:tcPr>
          <w:p w14:paraId="49AA1F41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5A9C6040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5CA2AC47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67B8076B" w14:textId="39F20044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1A0175BB" w14:textId="550DEF83" w:rsidR="00D0422E" w:rsidRPr="006F5DEF" w:rsidRDefault="00E33BA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450E42F4" w14:textId="476B837E" w:rsidR="00D0422E" w:rsidRPr="006F5DEF" w:rsidRDefault="00E33BA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4F2B5113" w14:textId="5E4A3B20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4BD215DA" w14:textId="5DC76FF1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559D1EC4" w14:textId="2FD2D996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07B2257D" w14:textId="21D782A8" w:rsidR="00D0422E" w:rsidRPr="006F5DEF" w:rsidRDefault="00170E8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5854EF8B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</w:tcPr>
          <w:p w14:paraId="4D769E1B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72E535B2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3C256D6A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02E34025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63208D9A" w14:textId="2A68A2A1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</w:tr>
      <w:tr w:rsidR="00475542" w:rsidRPr="006F5DEF" w14:paraId="0A9F7C80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5E49DBF5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52882E3A" w14:textId="6E356DE5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4D625A4F" w14:textId="6299B7E1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512F7079" w14:textId="14E5B3D3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23FAC1C1" w14:textId="2F41D356" w:rsidR="00D0422E" w:rsidRPr="006F5DEF" w:rsidRDefault="00D73186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65E7BCE3" w14:textId="5443EC38" w:rsidR="00D0422E" w:rsidRPr="006F5DEF" w:rsidRDefault="00D73186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06463E04" w14:textId="5A327FEF" w:rsidR="00D0422E" w:rsidRPr="006F5DEF" w:rsidRDefault="00D73186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4FC5C1FF" w14:textId="32292EE8" w:rsidR="00D0422E" w:rsidRPr="006F5DEF" w:rsidRDefault="00D73186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70B0235C" w14:textId="45C1CB21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-17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to 1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503" w:type="pct"/>
          </w:tcPr>
          <w:p w14:paraId="30496474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3B5CB461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2378037B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4E2A5C60" w14:textId="0A819DB9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4A26AEC8" w14:textId="298C6CFE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490C1BAD" w14:textId="1F6AE325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708EA0B3" w14:textId="2CACA46B" w:rsidR="00D0422E" w:rsidRPr="006F5DEF" w:rsidRDefault="00D73186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2AB7DF9A" w14:textId="68392D7E" w:rsidR="00D0422E" w:rsidRPr="006F5DEF" w:rsidRDefault="00D73186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6B09D210" w14:textId="51DFADD1" w:rsidR="00D0422E" w:rsidRPr="006F5DEF" w:rsidRDefault="00D73186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72CC95B6" w14:textId="0E0806D4" w:rsidR="00D0422E" w:rsidRPr="006F5DEF" w:rsidRDefault="00D73186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D044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2D986885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AEE8477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72F404A1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6E80BD56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5BEC6CC0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1814D9CB" w14:textId="00A7C01B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  <w:tr w:rsidR="00475542" w:rsidRPr="006F5DEF" w14:paraId="0EB7A7B5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1662840F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5C70F8C2" w14:textId="3E81746C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750404FD" w14:textId="075C17F3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364047EF" w14:textId="42A42C85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5B147690" w14:textId="5B0B1848" w:rsidR="00D0422E" w:rsidRPr="006F5DEF" w:rsidRDefault="00291CD4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3B154AE1" w14:textId="2D9E776E" w:rsidR="00D0422E" w:rsidRPr="006F5DEF" w:rsidRDefault="00291CD4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3AE6680A" w14:textId="7A98F56A" w:rsidR="00D0422E" w:rsidRPr="006F5DEF" w:rsidRDefault="00291CD4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34321A5B" w14:textId="425F72DB" w:rsidR="00D0422E" w:rsidRPr="006F5DEF" w:rsidRDefault="00291CD4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0129DCEB" w14:textId="285D61CF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-1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to 7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503" w:type="pct"/>
            <w:shd w:val="clear" w:color="auto" w:fill="auto"/>
          </w:tcPr>
          <w:p w14:paraId="3E0CDE44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094E2EF2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36A970E5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1D5CC621" w14:textId="6D6A1896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0B2997AA" w14:textId="1A3E134D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55AC06A9" w14:textId="31660406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43885A2F" w14:textId="009A1AEA" w:rsidR="00D0422E" w:rsidRPr="006F5DEF" w:rsidRDefault="00291CD4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60F8A047" w14:textId="4E9356A6" w:rsidR="00D0422E" w:rsidRPr="006F5DEF" w:rsidRDefault="00291CD4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3D29B084" w14:textId="6179CD43" w:rsidR="00D0422E" w:rsidRPr="006F5DEF" w:rsidRDefault="00291CD4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036580F0" w14:textId="435308CF" w:rsidR="00D0422E" w:rsidRPr="006F5DEF" w:rsidRDefault="00291CD4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2C326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68102784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</w:tcPr>
          <w:p w14:paraId="4EC8D2DC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68FBCC5C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176BB868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1A8E33FE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5C6D5251" w14:textId="6B7AEE55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</w:tr>
      <w:tr w:rsidR="00475542" w:rsidRPr="006F5DEF" w14:paraId="6F5705C0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1EDBC495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701155D4" w14:textId="66163062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64168DB7" w14:textId="7C4B0307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50478E4E" w14:textId="22CE0AFA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642B2498" w14:textId="7527F6C9" w:rsidR="00D0422E" w:rsidRPr="006F5DEF" w:rsidRDefault="00C140FF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6627C863" w14:textId="04BE8124" w:rsidR="00D0422E" w:rsidRPr="006F5DEF" w:rsidRDefault="00C140FF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1F3F70C2" w14:textId="4658D046" w:rsidR="00D0422E" w:rsidRPr="006F5DEF" w:rsidRDefault="00C140FF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5FD58071" w14:textId="6A820DE6" w:rsidR="00D0422E" w:rsidRPr="006F5DEF" w:rsidRDefault="00C140FF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1CAD5136" w14:textId="5425157B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-6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to 1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503" w:type="pct"/>
          </w:tcPr>
          <w:p w14:paraId="40113625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3F1A12CF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78848E8F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105DEEE0" w14:textId="08CA9010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7EA1C2A4" w14:textId="5E057400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1EB5016B" w14:textId="3F0D6E01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210438D2" w14:textId="2BF5864E" w:rsidR="00D0422E" w:rsidRPr="006F5DEF" w:rsidRDefault="00C140FF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3A0486B0" w14:textId="28D45CF9" w:rsidR="00D0422E" w:rsidRPr="006F5DEF" w:rsidRDefault="00C140FF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5AAFE2D4" w14:textId="6E7F0048" w:rsidR="00D0422E" w:rsidRPr="006F5DEF" w:rsidRDefault="00C140FF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289DD781" w14:textId="41E2E608" w:rsidR="00D0422E" w:rsidRPr="006F5DEF" w:rsidRDefault="00C140FF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4A612656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0C088D1C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477731EB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66506C68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365BD07C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7B5A04CD" w14:textId="2F0BC75C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</w:tr>
      <w:tr w:rsidR="00475542" w:rsidRPr="006F5DEF" w14:paraId="4699B4C6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42C2F18B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4BB92DEC" w14:textId="71EBD1DD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1A239B11" w14:textId="7EDEEE86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630096F7" w14:textId="7938031C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28AC7FFD" w14:textId="7D47D77B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7CB6C2DB" w14:textId="573A7AC3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0A5E435F" w14:textId="15BF6181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5D4B5812" w14:textId="1E6A10C2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2E7E8C19" w14:textId="04D9674F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-1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to 7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503" w:type="pct"/>
            <w:shd w:val="clear" w:color="auto" w:fill="auto"/>
          </w:tcPr>
          <w:p w14:paraId="47D16197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55F71854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11B8DE62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7C380FE4" w14:textId="344A24F1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0DC6AA2C" w14:textId="1B780360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197B15B4" w14:textId="597A2369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21FC6B51" w14:textId="0D15147D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6BADBC7E" w14:textId="5691D36C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03252537" w14:textId="65E59C8A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431150C6" w14:textId="0ADB8DC3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35BA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0A5492B4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</w:tcPr>
          <w:p w14:paraId="698CB48B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4F6E2E6E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036D3492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0F8687A7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370ED781" w14:textId="011804BF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</w:tr>
      <w:tr w:rsidR="00475542" w:rsidRPr="006F5DEF" w14:paraId="3165F6F5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50F7FF23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5503BF00" w14:textId="117ACB5C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0BC34250" w14:textId="2ED85633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5CD3AC56" w14:textId="680F046F" w:rsidR="00D0422E" w:rsidRPr="006F5DEF" w:rsidRDefault="004D31E0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3F873EB4" w14:textId="3F3B0DD4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427D429A" w14:textId="593B6FE1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5A70E529" w14:textId="7DA7BB94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38144038" w14:textId="3CBA7792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7BF07484" w14:textId="440B765D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-1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to 1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503" w:type="pct"/>
          </w:tcPr>
          <w:p w14:paraId="52B2D36E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12B6E770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2FBFE03C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6F0A1F5B" w14:textId="37FC63EC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7261E3C9" w14:textId="68922954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306C8E6E" w14:textId="71DAA1BD" w:rsidR="00D0422E" w:rsidRPr="006F5DEF" w:rsidRDefault="004D31E0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4FA0E7E7" w14:textId="56A659A9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6AED6FDE" w14:textId="644AD4D4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31E98784" w14:textId="674AE82A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6700B422" w14:textId="364DAF44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85202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210B6CBF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4E57A08C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26D13199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0DD97F98" w14:textId="7A231559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6C009DC4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6EB16734" w14:textId="4C104AFC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</w:tr>
      <w:tr w:rsidR="00475542" w:rsidRPr="006F5DEF" w14:paraId="12317D13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4268903A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4071CC26" w14:textId="281993C5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68B1A7CB" w14:textId="7846A775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027EF65C" w14:textId="055DE80E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5BBDD234" w14:textId="561FBFFB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1C360A3C" w14:textId="7A97FBB5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60335525" w14:textId="4648C914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2C5652DF" w14:textId="3B7C5AAE" w:rsidR="00D0422E" w:rsidRPr="006F5DEF" w:rsidRDefault="001964A9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06B5F41B" w14:textId="0B591471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1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-2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to 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503" w:type="pct"/>
            <w:shd w:val="clear" w:color="auto" w:fill="auto"/>
          </w:tcPr>
          <w:p w14:paraId="0D62610A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12238F4A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0F97FD79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54E3CDF1" w14:textId="0F240D78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42607F3A" w14:textId="752564B2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0AFDA466" w14:textId="1272BB1B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3F9885BE" w14:textId="4E5DE26C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594F95B3" w14:textId="1D73C51C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5D2EDF66" w14:textId="42A87E0F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6A3D310E" w14:textId="134F61C5" w:rsidR="00D0422E" w:rsidRPr="006F5DEF" w:rsidRDefault="001964A9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CF352C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488FE098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</w:tcPr>
          <w:p w14:paraId="52A80062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3F48799B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793CBBA2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ausea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29F72712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09A2A2B4" w14:textId="091736F2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8</w:t>
            </w:r>
            <w:r w:rsidR="00CB152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475542" w:rsidRPr="006F5DEF" w14:paraId="4C1BB530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5A6DFB36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484B2088" w14:textId="02CB2E25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052BDA0D" w14:textId="47B604E0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7E58D3A0" w14:textId="26A6AFE8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30BB9617" w14:textId="60D40A60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2779B8AA" w14:textId="05F43F66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03AE101A" w14:textId="5251F999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47AC6DB7" w14:textId="47D810F9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3CF9EF21" w14:textId="2F33E1A8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4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to 3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503" w:type="pct"/>
          </w:tcPr>
          <w:p w14:paraId="5B57A32C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6A5FB61A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5E02C2FC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2AFF2181" w14:textId="0AEB9E34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shd w:val="clear" w:color="auto" w:fill="auto"/>
          </w:tcPr>
          <w:p w14:paraId="18B5112E" w14:textId="0C20F501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</w:tcPr>
          <w:p w14:paraId="7560D7D7" w14:textId="181111A1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1F4553E9" w14:textId="39F72B7F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shd w:val="clear" w:color="auto" w:fill="auto"/>
          </w:tcPr>
          <w:p w14:paraId="41B0CE69" w14:textId="66D6867E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36EB77E6" w14:textId="4E07201B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shd w:val="clear" w:color="auto" w:fill="auto"/>
          </w:tcPr>
          <w:p w14:paraId="02637FA9" w14:textId="2612C209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3E252659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auto"/>
          </w:tcPr>
          <w:p w14:paraId="323D07C4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0422E" w:rsidRPr="006F5DEF" w14:paraId="3E6A2DFE" w14:textId="77777777" w:rsidTr="004755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6" w:type="pct"/>
            <w:gridSpan w:val="8"/>
            <w:shd w:val="clear" w:color="auto" w:fill="F2F2F2" w:themeFill="background1" w:themeFillShade="F2"/>
          </w:tcPr>
          <w:p w14:paraId="74DA03B8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701" w:type="pct"/>
            <w:shd w:val="clear" w:color="auto" w:fill="F2F2F2" w:themeFill="background1" w:themeFillShade="F2"/>
          </w:tcPr>
          <w:p w14:paraId="6ACDA8D8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2F2F2" w:themeFill="background1" w:themeFillShade="F2"/>
          </w:tcPr>
          <w:p w14:paraId="6ED3622C" w14:textId="38A8AB9A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</w:tr>
      <w:tr w:rsidR="00475542" w:rsidRPr="006F5DEF" w14:paraId="1D3654EC" w14:textId="77777777" w:rsidTr="004755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shd w:val="clear" w:color="auto" w:fill="auto"/>
          </w:tcPr>
          <w:p w14:paraId="0A73346E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auto"/>
          </w:tcPr>
          <w:p w14:paraId="00AF1A8F" w14:textId="39CC175A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mpliers</w:t>
            </w:r>
          </w:p>
        </w:tc>
        <w:tc>
          <w:tcPr>
            <w:tcW w:w="420" w:type="pct"/>
            <w:shd w:val="clear" w:color="auto" w:fill="auto"/>
          </w:tcPr>
          <w:p w14:paraId="589A9512" w14:textId="65A89A74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</w:tcPr>
          <w:p w14:paraId="3D55CB6D" w14:textId="6057628A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shd w:val="clear" w:color="auto" w:fill="auto"/>
          </w:tcPr>
          <w:p w14:paraId="1F69EB84" w14:textId="7CC17F0C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6" w:type="pct"/>
            <w:shd w:val="clear" w:color="auto" w:fill="auto"/>
          </w:tcPr>
          <w:p w14:paraId="3D7CF567" w14:textId="24783D80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shd w:val="clear" w:color="auto" w:fill="auto"/>
          </w:tcPr>
          <w:p w14:paraId="7DDF5112" w14:textId="59FB115F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86" w:type="pct"/>
            <w:shd w:val="clear" w:color="auto" w:fill="auto"/>
          </w:tcPr>
          <w:p w14:paraId="7B362BE0" w14:textId="5DCB7BC5" w:rsidR="00D0422E" w:rsidRPr="006F5DEF" w:rsidRDefault="00D36C18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auto"/>
          </w:tcPr>
          <w:p w14:paraId="683E38D1" w14:textId="28D23353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-4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to 2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503" w:type="pct"/>
            <w:shd w:val="clear" w:color="auto" w:fill="auto"/>
          </w:tcPr>
          <w:p w14:paraId="3616A14A" w14:textId="77777777" w:rsidR="00D0422E" w:rsidRPr="006F5DEF" w:rsidRDefault="00D0422E" w:rsidP="00D042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75542" w:rsidRPr="006F5DEF" w14:paraId="49C8F613" w14:textId="77777777" w:rsidTr="00475542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864AEAF" w14:textId="77777777" w:rsidR="00D0422E" w:rsidRPr="006F5DEF" w:rsidRDefault="00D0422E" w:rsidP="00D042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bottom w:val="single" w:sz="4" w:space="0" w:color="auto"/>
            </w:tcBorders>
            <w:shd w:val="clear" w:color="auto" w:fill="auto"/>
          </w:tcPr>
          <w:p w14:paraId="598E5E51" w14:textId="66973651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on-compliers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</w:tcPr>
          <w:p w14:paraId="45C53519" w14:textId="520BBF4E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</w:tcPr>
          <w:p w14:paraId="3992DA99" w14:textId="02201588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</w:tcPr>
          <w:p w14:paraId="51D8E33E" w14:textId="396D7C2E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</w:tcPr>
          <w:p w14:paraId="08929C31" w14:textId="33F56D9C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</w:tcPr>
          <w:p w14:paraId="7B7EAF08" w14:textId="3E3A0B50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</w:tcPr>
          <w:p w14:paraId="460DBEB1" w14:textId="160C6F0E" w:rsidR="00D0422E" w:rsidRPr="006F5DEF" w:rsidRDefault="00D36C18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DD5E4F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A22604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971E0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shd w:val="clear" w:color="auto" w:fill="auto"/>
          </w:tcPr>
          <w:p w14:paraId="18595EA6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3790D1AF" w14:textId="77777777" w:rsidR="00D0422E" w:rsidRPr="006F5DEF" w:rsidRDefault="00D0422E" w:rsidP="00D042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bookmarkEnd w:id="0"/>
      <w:bookmarkEnd w:id="3"/>
    </w:tbl>
    <w:p w14:paraId="3D950607" w14:textId="05F1F42B" w:rsidR="0001254F" w:rsidRPr="006F5DEF" w:rsidRDefault="0001254F" w:rsidP="0001254F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bookmarkEnd w:id="4"/>
    <w:p w14:paraId="39964A25" w14:textId="77777777" w:rsidR="00377BDA" w:rsidRPr="00965679" w:rsidRDefault="00377BDA" w:rsidP="00377BDA">
      <w:pPr>
        <w:rPr>
          <w:rFonts w:ascii="Times New Roman" w:hAnsi="Times New Roman" w:cs="Times New Roman"/>
          <w:i/>
          <w:iCs/>
          <w:highlight w:val="yellow"/>
          <w:lang w:val="en-US"/>
        </w:rPr>
      </w:pPr>
    </w:p>
    <w:p w14:paraId="4E7C3479" w14:textId="77777777" w:rsidR="006F5DEF" w:rsidRDefault="006F5DEF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55A73872" w14:textId="416B5A83" w:rsidR="00377BDA" w:rsidRPr="006F5DEF" w:rsidRDefault="00377BDA" w:rsidP="00377BDA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lastRenderedPageBreak/>
        <w:t xml:space="preserve">Table </w:t>
      </w:r>
      <w:r w:rsidR="00221645"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3</w:t>
      </w:r>
      <w:r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– Mean scores per group per assessment and results of the linear mixed model analyses on primary and secondary outcome measures for the </w:t>
      </w:r>
      <w:r w:rsidR="00524C51"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groups participating before, partly during </w:t>
      </w:r>
      <w:r w:rsidR="00BC5849"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and </w:t>
      </w:r>
      <w:r w:rsidR="00524C51" w:rsidRPr="006F5DEF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during the COVID-19 pandemic</w:t>
      </w:r>
    </w:p>
    <w:tbl>
      <w:tblPr>
        <w:tblStyle w:val="PlainTable41"/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3521"/>
        <w:gridCol w:w="823"/>
        <w:gridCol w:w="1246"/>
        <w:gridCol w:w="823"/>
        <w:gridCol w:w="1395"/>
        <w:gridCol w:w="823"/>
        <w:gridCol w:w="1482"/>
        <w:gridCol w:w="2439"/>
        <w:gridCol w:w="1216"/>
      </w:tblGrid>
      <w:tr w:rsidR="005E5BCD" w:rsidRPr="006F5DEF" w14:paraId="18919CBD" w14:textId="77777777" w:rsidTr="006F5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B2D4070" w14:textId="77777777" w:rsidR="00377BDA" w:rsidRPr="006F5DEF" w:rsidRDefault="00377BDA" w:rsidP="00DE58E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20DC60D" w14:textId="77777777" w:rsidR="00377BDA" w:rsidRPr="006F5DEF" w:rsidRDefault="00377BDA" w:rsidP="00DE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73D7DC" w14:textId="77777777" w:rsidR="00377BDA" w:rsidRPr="006F5DEF" w:rsidRDefault="00377BDA" w:rsidP="00DE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Baseline (t0)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82CE56C" w14:textId="77777777" w:rsidR="00377BDA" w:rsidRPr="006F5DEF" w:rsidRDefault="00377BDA" w:rsidP="00DE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weeks follow-up (t1)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D6A1330" w14:textId="77777777" w:rsidR="00377BDA" w:rsidRPr="006F5DEF" w:rsidRDefault="00377BDA" w:rsidP="00DE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-months follow-up (t2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</w:tcPr>
          <w:p w14:paraId="296EDFB2" w14:textId="77777777" w:rsidR="00377BDA" w:rsidRPr="006F5DEF" w:rsidRDefault="00377BDA" w:rsidP="00DE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887F8A" w14:textId="77777777" w:rsidR="00377BDA" w:rsidRPr="006F5DEF" w:rsidRDefault="00377BDA" w:rsidP="00DE5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E5BCD" w:rsidRPr="006F5DEF" w14:paraId="7C245558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36BCB4" w14:textId="77777777" w:rsidR="00377BDA" w:rsidRPr="006F5DEF" w:rsidRDefault="00377BDA" w:rsidP="00DE58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F20827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32F93F0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34B3AE0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81E714D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ED6D37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83B370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C87D56F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FFFFF"/>
          </w:tcPr>
          <w:p w14:paraId="1213E602" w14:textId="6B86BAED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stimated difference in change between T0 </w:t>
            </w:r>
            <w:r w:rsidR="0050236B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d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T2 (90%</w:t>
            </w:r>
            <w:r w:rsidR="004536DC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I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FFFFFF"/>
          </w:tcPr>
          <w:p w14:paraId="5A8003F3" w14:textId="6AA8E813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 three-way interaction</w:t>
            </w:r>
          </w:p>
        </w:tc>
      </w:tr>
      <w:tr w:rsidR="0050236B" w:rsidRPr="006F5DEF" w14:paraId="4D5166AB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8EB0988" w14:textId="77777777" w:rsidR="00377BDA" w:rsidRPr="006F5DEF" w:rsidRDefault="00377BDA" w:rsidP="00DE58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 activation (PAM)</w:t>
            </w: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D963ED" w14:textId="77777777" w:rsidR="00377BDA" w:rsidRPr="006F5DEF" w:rsidRDefault="00377BDA" w:rsidP="00DE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DB3372" w14:textId="3DFAD25B" w:rsidR="00377BDA" w:rsidRPr="006F5DEF" w:rsidRDefault="00377BDA" w:rsidP="00DE5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F65748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</w:tr>
      <w:tr w:rsidR="00990A7B" w:rsidRPr="006F5DEF" w14:paraId="515D9859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1A15F0B0" w14:textId="090D46DB" w:rsidR="0050236B" w:rsidRPr="006F5DEF" w:rsidRDefault="0050236B" w:rsidP="00DE58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56BF407D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0219F03A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38219B5E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7C5224C3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765945D9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59D97D28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07A353F5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FD88B1D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65822552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F3868BC" w14:textId="77777777" w:rsidR="00911FE8" w:rsidRPr="006F5DEF" w:rsidRDefault="00911FE8" w:rsidP="00911F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216B318" w14:textId="2EA61E9A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  <w:r w:rsidR="004171EA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94" w:type="pct"/>
            <w:shd w:val="clear" w:color="auto" w:fill="auto"/>
          </w:tcPr>
          <w:p w14:paraId="3BE14093" w14:textId="62D92E04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4B7726FA" w14:textId="7221D2E0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351F1645" w14:textId="320FDF07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04A6198E" w14:textId="24896B6E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732F10CF" w14:textId="7C1F30A5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6FA4C630" w14:textId="4FECA783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1F541C58" w14:textId="78DFB1E6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78D02E03" w14:textId="77777777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58F91DB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34EF2B36" w14:textId="77777777" w:rsidR="00911FE8" w:rsidRPr="006F5DEF" w:rsidRDefault="00911FE8" w:rsidP="00911FE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6598298" w14:textId="485DF653" w:rsidR="00911FE8" w:rsidRPr="006F5DEF" w:rsidRDefault="00990A7B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</w:t>
            </w:r>
            <w:r w:rsidR="00911FE8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uring pandemic</w:t>
            </w:r>
          </w:p>
        </w:tc>
        <w:tc>
          <w:tcPr>
            <w:tcW w:w="294" w:type="pct"/>
            <w:shd w:val="clear" w:color="auto" w:fill="auto"/>
          </w:tcPr>
          <w:p w14:paraId="42F3E21A" w14:textId="34BE65F4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2135D3F7" w14:textId="4B2088E9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29118060" w14:textId="61F8993A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1F76ADF5" w14:textId="5392D181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26FC43A2" w14:textId="58AC4917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36BB5719" w14:textId="1620B8CF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4C092B3B" w14:textId="1A5BD56E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-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to 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434" w:type="pct"/>
            <w:shd w:val="clear" w:color="auto" w:fill="auto"/>
          </w:tcPr>
          <w:p w14:paraId="16CC4569" w14:textId="77777777" w:rsidR="00911FE8" w:rsidRPr="006F5DEF" w:rsidRDefault="00911FE8" w:rsidP="00911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6C3827E6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88C5B93" w14:textId="77777777" w:rsidR="00911FE8" w:rsidRPr="006F5DEF" w:rsidRDefault="00911FE8" w:rsidP="00911FE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0BA1DE1D" w14:textId="0BFBE337" w:rsidR="00911FE8" w:rsidRPr="006F5DEF" w:rsidRDefault="00990A7B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</w:t>
            </w:r>
            <w:r w:rsidR="00911FE8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uring pandemic</w:t>
            </w:r>
          </w:p>
        </w:tc>
        <w:tc>
          <w:tcPr>
            <w:tcW w:w="294" w:type="pct"/>
            <w:shd w:val="clear" w:color="auto" w:fill="auto"/>
          </w:tcPr>
          <w:p w14:paraId="5BD2AB7E" w14:textId="235677F7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445" w:type="pct"/>
            <w:shd w:val="clear" w:color="auto" w:fill="auto"/>
          </w:tcPr>
          <w:p w14:paraId="3C09DA03" w14:textId="16725D33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60FD8BBD" w14:textId="426FEAA0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498" w:type="pct"/>
            <w:shd w:val="clear" w:color="auto" w:fill="auto"/>
          </w:tcPr>
          <w:p w14:paraId="79E6CC04" w14:textId="2218ECD4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262DA70C" w14:textId="234CDE85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29" w:type="pct"/>
            <w:shd w:val="clear" w:color="auto" w:fill="auto"/>
          </w:tcPr>
          <w:p w14:paraId="406E38EC" w14:textId="03284F3A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34B85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AE1C71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5F8A8D19" w14:textId="47D24B9B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-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to 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434" w:type="pct"/>
            <w:shd w:val="clear" w:color="auto" w:fill="auto"/>
          </w:tcPr>
          <w:p w14:paraId="6153F057" w14:textId="77777777" w:rsidR="00911FE8" w:rsidRPr="006F5DEF" w:rsidRDefault="00911FE8" w:rsidP="00911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3229D2A0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6C277C4B" w14:textId="6316C526" w:rsidR="0050236B" w:rsidRPr="006F5DEF" w:rsidRDefault="0050236B" w:rsidP="00DE58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41D83225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E089AAC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4B227B2C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04DC13CA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09EFE6D5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53772091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1C293471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3CD9DC0" w14:textId="77777777" w:rsidR="0050236B" w:rsidRPr="006F5DEF" w:rsidRDefault="0050236B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E407782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1F36EDF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32F12875" w14:textId="787E641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68A9DE94" w14:textId="166E553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57CCB7F2" w14:textId="6241608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63B99322" w14:textId="028332D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614E5F7C" w14:textId="6E7056D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16B1F39D" w14:textId="069F95F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43DB802A" w14:textId="15A4658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71" w:type="pct"/>
            <w:shd w:val="clear" w:color="auto" w:fill="auto"/>
          </w:tcPr>
          <w:p w14:paraId="56D09297" w14:textId="7755826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A9481B3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BD55B7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6DC882F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156159A7" w14:textId="12EC134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52B928B2" w14:textId="641EC5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245B0404" w14:textId="75B389E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52B5CEA4" w14:textId="2DA3597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23C54478" w14:textId="36FC218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61E06FBB" w14:textId="0A08F88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7A2B455A" w14:textId="51208B3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71" w:type="pct"/>
            <w:shd w:val="clear" w:color="auto" w:fill="auto"/>
          </w:tcPr>
          <w:p w14:paraId="69108787" w14:textId="267928B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3A2C2D5F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1CDA8C49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5323E3A3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22E0CF84" w14:textId="348B830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2585B2A0" w14:textId="53ABAE7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45" w:type="pct"/>
            <w:shd w:val="clear" w:color="auto" w:fill="auto"/>
          </w:tcPr>
          <w:p w14:paraId="15227C65" w14:textId="19C1900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670AE11E" w14:textId="2BCAB70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276B1F1B" w14:textId="5116DEF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1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5395152A" w14:textId="7BEE1E3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29" w:type="pct"/>
            <w:shd w:val="clear" w:color="auto" w:fill="auto"/>
          </w:tcPr>
          <w:p w14:paraId="1959DB9B" w14:textId="1FAF031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71" w:type="pct"/>
            <w:shd w:val="clear" w:color="auto" w:fill="auto"/>
          </w:tcPr>
          <w:p w14:paraId="274A79A4" w14:textId="6CCFD9E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6F29421F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59CE51AA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07448B17" w14:textId="77777777" w:rsidR="00377BDA" w:rsidRPr="006F5DEF" w:rsidRDefault="00377BDA" w:rsidP="00DE58E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General self-efficacy (GSE)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6B98982A" w14:textId="77777777" w:rsidR="00377BDA" w:rsidRPr="006F5DEF" w:rsidRDefault="00377BDA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581286E8" w14:textId="394543F5" w:rsidR="00377BDA" w:rsidRPr="006F5DEF" w:rsidRDefault="000A1974" w:rsidP="00DE58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6</w:t>
            </w:r>
            <w:r w:rsidR="001052C3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990A7B" w:rsidRPr="006F5DEF" w14:paraId="1AE98C28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6D7CD01F" w14:textId="4D732276" w:rsidR="0050236B" w:rsidRPr="006F5DEF" w:rsidRDefault="0050236B" w:rsidP="001106A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68491F35" w14:textId="7EF58C9A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583F2E76" w14:textId="35970DB4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0AE64886" w14:textId="19F3B5ED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3F79067C" w14:textId="3172BE1A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20FA99AB" w14:textId="0DB9F182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48E5E7B3" w14:textId="75991B51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6F688CF" w14:textId="20AA9C66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2AEB2B51" w14:textId="77777777" w:rsidR="0050236B" w:rsidRPr="006F5DEF" w:rsidRDefault="0050236B" w:rsidP="001106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037C004D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3C451C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7D82B67A" w14:textId="6968CC4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1A9F6F71" w14:textId="60D4A65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7183051C" w14:textId="6D2AFFA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4A67F2D1" w14:textId="1440B05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10DB0848" w14:textId="2AAA708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3DD96927" w14:textId="4AA090E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58A3E372" w14:textId="692E8D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71" w:type="pct"/>
            <w:shd w:val="clear" w:color="auto" w:fill="auto"/>
          </w:tcPr>
          <w:p w14:paraId="225963EF" w14:textId="6AB50AF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5A5B814B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6F75F524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EF8B178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15BD21D6" w14:textId="6A64204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13C7CF09" w14:textId="64F7E42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735E39E6" w14:textId="1CDD69D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00E01E26" w14:textId="360E735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30F1595E" w14:textId="407F257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35FE4284" w14:textId="1F57989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764A9F59" w14:textId="7BF6ED0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27D01650" w14:textId="423EC9C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-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to 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434" w:type="pct"/>
            <w:shd w:val="clear" w:color="auto" w:fill="auto"/>
          </w:tcPr>
          <w:p w14:paraId="74F4D400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640F42B1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C7FAD01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491CEACF" w14:textId="57587C9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7568F351" w14:textId="5FD8985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564B6EC0" w14:textId="2125CD6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26E48D33" w14:textId="1AB556A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2909A203" w14:textId="6BC13BF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719927AD" w14:textId="58DDDF8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1B9408D8" w14:textId="601DAD1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71" w:type="pct"/>
            <w:shd w:val="clear" w:color="auto" w:fill="auto"/>
          </w:tcPr>
          <w:p w14:paraId="1923F6A6" w14:textId="2429903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-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to 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434" w:type="pct"/>
            <w:shd w:val="clear" w:color="auto" w:fill="auto"/>
          </w:tcPr>
          <w:p w14:paraId="13BA1047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6C05A98D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4E501353" w14:textId="2A035608" w:rsidR="0050236B" w:rsidRPr="006F5DEF" w:rsidRDefault="0050236B" w:rsidP="008F10F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71023EC7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7E2F3A25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74D6A655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69B805AF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53BEFFB0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6163D91A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4E8CB64D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073A8B7B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629DC50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9536AA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02FE603" w14:textId="7238D93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4897A3EE" w14:textId="3A087A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7C78CD0E" w14:textId="77A45EB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94" w:type="pct"/>
            <w:shd w:val="clear" w:color="auto" w:fill="auto"/>
          </w:tcPr>
          <w:p w14:paraId="415F9A61" w14:textId="6FCCB19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0BB264AA" w14:textId="3252245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55CC9709" w14:textId="566469E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24CB26D6" w14:textId="0FB2BEC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71" w:type="pct"/>
            <w:shd w:val="clear" w:color="auto" w:fill="auto"/>
          </w:tcPr>
          <w:p w14:paraId="209DAF2B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5C55CCC7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17D7C19B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5C33A1D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D9969EB" w14:textId="16F63AB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518107C1" w14:textId="375EEB0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5E135778" w14:textId="788C8F3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270F8710" w14:textId="52543B3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19BD3CF1" w14:textId="78343AE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BD7B203" w14:textId="2201F13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6CD4C300" w14:textId="65559B2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3949D3C2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604D7D96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55CA584A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CB2AA2F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3D3783C6" w14:textId="6164BEB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15C70D56" w14:textId="07D651C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10575DE2" w14:textId="4840C6B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02B95F14" w14:textId="4229558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1C8129AE" w14:textId="7C2854D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2228C085" w14:textId="1E2E56E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106E83AA" w14:textId="0E4DB13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7ABDBFF6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5C7A2AD7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39FA00AC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4EA9F516" w14:textId="77777777" w:rsidR="008F10F5" w:rsidRPr="006F5DEF" w:rsidRDefault="008F10F5" w:rsidP="008F10F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RQOL (EORTC-QLQ-C15-PAL)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692C1D8A" w14:textId="77777777" w:rsidR="008F10F5" w:rsidRPr="006F5DEF" w:rsidRDefault="008F10F5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5C761B16" w14:textId="77777777" w:rsidR="008F10F5" w:rsidRPr="006F5DEF" w:rsidRDefault="008F10F5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36B" w:rsidRPr="006F5DEF" w14:paraId="1B4BCFE5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46F88C9E" w14:textId="77777777" w:rsidR="008F10F5" w:rsidRPr="006F5DEF" w:rsidRDefault="008F10F5" w:rsidP="008F10F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Global quality of life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483763D6" w14:textId="77777777" w:rsidR="008F10F5" w:rsidRPr="006F5DEF" w:rsidRDefault="008F10F5" w:rsidP="008F1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0FFDEBCD" w14:textId="0E6127FB" w:rsidR="008F10F5" w:rsidRPr="006F5DEF" w:rsidRDefault="008F10F5" w:rsidP="008F10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</w:tr>
      <w:tr w:rsidR="00990A7B" w:rsidRPr="006F5DEF" w14:paraId="3E110E00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7B2351D7" w14:textId="336C3B36" w:rsidR="0050236B" w:rsidRPr="006F5DEF" w:rsidRDefault="0050236B" w:rsidP="008F10F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 </w:t>
            </w:r>
          </w:p>
        </w:tc>
        <w:tc>
          <w:tcPr>
            <w:tcW w:w="294" w:type="pct"/>
            <w:shd w:val="clear" w:color="auto" w:fill="auto"/>
          </w:tcPr>
          <w:p w14:paraId="1507B186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63322470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15ACD6D3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22BA12FA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5776CEBF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03E64BA2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4F03BF3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F38B8A8" w14:textId="77777777" w:rsidR="0050236B" w:rsidRPr="006F5DEF" w:rsidRDefault="0050236B" w:rsidP="008F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7CE742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FBA5197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79D8C29A" w14:textId="48D944F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0BAE895B" w14:textId="45D64DB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41D821D4" w14:textId="58F73EE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1B969D95" w14:textId="40A9025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7C280F41" w14:textId="0BC4D9E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27DE1E4F" w14:textId="2EA41C8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0F3D938B" w14:textId="4218845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71" w:type="pct"/>
            <w:shd w:val="clear" w:color="auto" w:fill="auto"/>
          </w:tcPr>
          <w:p w14:paraId="485202FA" w14:textId="7029C86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0D49159A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A6757A3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549072EE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4496053A" w14:textId="3882239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4A536A12" w14:textId="49716B0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7D1912DF" w14:textId="7D7032F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45F5E927" w14:textId="2ECBEA8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05FE45A1" w14:textId="734A8D8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6C1D768" w14:textId="68E682D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557160CF" w14:textId="7398DB0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799BCF98" w14:textId="4C5ACE6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-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to 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434" w:type="pct"/>
            <w:shd w:val="clear" w:color="auto" w:fill="auto"/>
          </w:tcPr>
          <w:p w14:paraId="6977F7B9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2E435BB2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FB7CF07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198DF33F" w14:textId="4B61BD5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75B97819" w14:textId="1F23F92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67414A78" w14:textId="07A5E59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4ED2D34E" w14:textId="5FF1CB0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09013EE4" w14:textId="61E9A23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0FD6655B" w14:textId="6E3737B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2EFB1433" w14:textId="62CFC3D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71" w:type="pct"/>
            <w:shd w:val="clear" w:color="auto" w:fill="auto"/>
          </w:tcPr>
          <w:p w14:paraId="7142AE95" w14:textId="4C38C9D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-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to 1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434" w:type="pct"/>
            <w:shd w:val="clear" w:color="auto" w:fill="auto"/>
          </w:tcPr>
          <w:p w14:paraId="263083F7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48EAAB4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62E00D88" w14:textId="5834AF41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48740507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5F1C997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47CF7CD9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7DF5663F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4A6081C9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735FE272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407F14DE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66506063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5E35FC6E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7FBB34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7E1A1C82" w14:textId="699EC2F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4AC4A661" w14:textId="421A58E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752FBA84" w14:textId="45678CC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43134DA4" w14:textId="5A05F6D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569677CD" w14:textId="674E612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657ECA8A" w14:textId="57625D9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4C2CEC85" w14:textId="36E957F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727A82BB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60F626A9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4E5786A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673556A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1A09973" w14:textId="6832EBF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192BB7BB" w14:textId="07D1B34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3D344A70" w14:textId="695E439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1A188BCC" w14:textId="31DCBF7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3AB7D42C" w14:textId="0C76928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39536544" w14:textId="73AD8DD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4F60ADE8" w14:textId="735F098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4AFC6CB4" w14:textId="6E37202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50E323E9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39D3DA44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2493B05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2E6A17B8" w14:textId="421CF06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371CACB6" w14:textId="12D722A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621A84CD" w14:textId="3F91710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2E659FA4" w14:textId="7CAA657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0BAA1107" w14:textId="5BC1ED0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165BE0BC" w14:textId="6428954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5DC93FB2" w14:textId="214B8D1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1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71" w:type="pct"/>
            <w:shd w:val="clear" w:color="auto" w:fill="auto"/>
          </w:tcPr>
          <w:p w14:paraId="0C9D80BC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1606373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7410D5B9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0F6931FB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hysical functioning 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51AF2467" w14:textId="77777777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4714626D" w14:textId="57BB480C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</w:tr>
      <w:tr w:rsidR="00990A7B" w:rsidRPr="006F5DEF" w14:paraId="03EC4B5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7B663C07" w14:textId="072A74D7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C19CBC9" w14:textId="2877E884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4AB9F95" w14:textId="2016DF0E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715EE7E" w14:textId="45F6974A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4F6B5008" w14:textId="6B480BB9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2EA3133" w14:textId="16AC4E64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4D6E59C1" w14:textId="1D10557D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1D760DFE" w14:textId="2E24E574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55038AAF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211988CA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348A85B2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4137CF1D" w14:textId="13AD6FE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15115006" w14:textId="3B4220E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5437AA67" w14:textId="42F7647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1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76912268" w14:textId="6B19A43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38E1ECB0" w14:textId="0BD192B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4E41EDFC" w14:textId="34AB18D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5253B26A" w14:textId="3521837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71" w:type="pct"/>
            <w:shd w:val="clear" w:color="auto" w:fill="auto"/>
          </w:tcPr>
          <w:p w14:paraId="6FF06C7D" w14:textId="00207C8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757EEB65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384737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12D28FE1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32E660B0" w14:textId="37E0235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4B181162" w14:textId="72F45D4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755FC772" w14:textId="679B241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7673615D" w14:textId="51BEE35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436B1DDA" w14:textId="5E9934C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7F6511C7" w14:textId="22E54A8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6367FA79" w14:textId="7D34B1F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2700E57A" w14:textId="5734B8D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to 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434" w:type="pct"/>
            <w:shd w:val="clear" w:color="auto" w:fill="auto"/>
          </w:tcPr>
          <w:p w14:paraId="687033E9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68C6288D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15922CBF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23CB48DF" w14:textId="2FF89DA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48B7504E" w14:textId="23AAA10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3B908A24" w14:textId="4092E11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1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33105DB2" w14:textId="23258F4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15E74E9B" w14:textId="2748689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65BF5B16" w14:textId="5168BCA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79163F78" w14:textId="545FB5B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658DCEAF" w14:textId="1FC937B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-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to 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34" w:type="pct"/>
            <w:shd w:val="clear" w:color="auto" w:fill="auto"/>
          </w:tcPr>
          <w:p w14:paraId="0C3F0597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0E49A430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0F8DB17D" w14:textId="26FF7372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49DEC5B4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02535433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51D1D8C8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7A764998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26F2545E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399B4F46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163D01F4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3D80B918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0AA24E1F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552B7F76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0C5B11B" w14:textId="3B7F7EB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3B28071D" w14:textId="63F0E46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09A5C71F" w14:textId="3FB9B90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1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94" w:type="pct"/>
            <w:shd w:val="clear" w:color="auto" w:fill="auto"/>
          </w:tcPr>
          <w:p w14:paraId="37D49833" w14:textId="72F7440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71DFAF3F" w14:textId="3394785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1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2D52F21C" w14:textId="3A1A924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621ED724" w14:textId="1C4E5C6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1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71" w:type="pct"/>
            <w:shd w:val="clear" w:color="auto" w:fill="auto"/>
          </w:tcPr>
          <w:p w14:paraId="5430580B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5DAE8146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7DCDC5D4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2834DC5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24B68BD" w14:textId="2B5272A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01FE0344" w14:textId="2B77599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08CFEAB3" w14:textId="78569C5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2B6B81D7" w14:textId="12F8BBB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5660D10A" w14:textId="1FE4AA7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5B404336" w14:textId="2869D94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4B5F5737" w14:textId="3B721DF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23A1C8B3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109D4E33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503268F5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1B142F4A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7066F110" w14:textId="7B3DF6B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383AE215" w14:textId="1CB4368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46000F6D" w14:textId="4A68BD7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0B5CB399" w14:textId="6B4573B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7E62B6BD" w14:textId="5D3EA88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2C097FC6" w14:textId="7FC1307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0377A660" w14:textId="1EA6F20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20366361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618F440C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1D603307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38F16EB9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Emotional functioning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21318261" w14:textId="77777777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03638E8C" w14:textId="346D346F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</w:p>
        </w:tc>
      </w:tr>
      <w:tr w:rsidR="00990A7B" w:rsidRPr="006F5DEF" w14:paraId="5B0F957D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217E25A8" w14:textId="64D57EBE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7F776270" w14:textId="1D7E0D4D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2085CAC" w14:textId="6C33E250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35D8013C" w14:textId="11F7D85B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3AB430F7" w14:textId="6FB1C5A2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2DC7493A" w14:textId="49341FB9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5150F336" w14:textId="2886749B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298F40DA" w14:textId="4947E5B5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77B7A3B0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72FB3943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5DE3A06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964DF47" w14:textId="43928CE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5DD6A499" w14:textId="30CE500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0E755A73" w14:textId="774A262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471BB196" w14:textId="565C165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0C78B018" w14:textId="0F9C70E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0D085214" w14:textId="196CD6C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13417613" w14:textId="2381036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71" w:type="pct"/>
            <w:shd w:val="clear" w:color="auto" w:fill="auto"/>
          </w:tcPr>
          <w:p w14:paraId="515B8234" w14:textId="3AC56D3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3E9EF3C9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6F2DAE6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BB34402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744DED6" w14:textId="3314E08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082596FB" w14:textId="75E1F64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251DC97E" w14:textId="0EC4054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2C7A3FE" w14:textId="25D1545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3FEB0A1C" w14:textId="38F4F46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36EFAEEA" w14:textId="7F77821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24161037" w14:textId="0CC2738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7D78D336" w14:textId="5F3EC63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-1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to 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434" w:type="pct"/>
            <w:shd w:val="clear" w:color="auto" w:fill="auto"/>
          </w:tcPr>
          <w:p w14:paraId="1F4BB887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1B983D33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E28EC54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72FF180C" w14:textId="60C9A89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3F4A73C7" w14:textId="78B1459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26487708" w14:textId="0226333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450B2A4C" w14:textId="6A9DF79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58628EE2" w14:textId="67C16BF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581055CF" w14:textId="26C6280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05B8BAA6" w14:textId="7F1542D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71" w:type="pct"/>
            <w:shd w:val="clear" w:color="auto" w:fill="auto"/>
          </w:tcPr>
          <w:p w14:paraId="1ADD1A9E" w14:textId="600F72D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-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to 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434" w:type="pct"/>
            <w:shd w:val="clear" w:color="auto" w:fill="auto"/>
          </w:tcPr>
          <w:p w14:paraId="2F52EE99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3D286AE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50F15715" w14:textId="68C5F3A7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55A690E0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7210CFD1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0A017B17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75DBE610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1015E34F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32BE0BF7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FDDDA66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3D104276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50D5109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1A069A9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22023ED4" w14:textId="7D1394D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4B311AF7" w14:textId="43C8EA8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35E4484D" w14:textId="1FB9B9B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11B69242" w14:textId="4930D94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2415B11D" w14:textId="649F06E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94" w:type="pct"/>
            <w:shd w:val="clear" w:color="auto" w:fill="auto"/>
          </w:tcPr>
          <w:p w14:paraId="6F3875C8" w14:textId="1AFB307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640B6819" w14:textId="38628FF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71" w:type="pct"/>
            <w:shd w:val="clear" w:color="auto" w:fill="auto"/>
          </w:tcPr>
          <w:p w14:paraId="24A57D65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BC85E42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6F99F0FD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3DDE939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1348F159" w14:textId="7437BA2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705F9B4D" w14:textId="0DD95FE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1ED5CD1D" w14:textId="792F2EC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B2A99FF" w14:textId="720BC50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7C62718C" w14:textId="1BAE05A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67AB049D" w14:textId="317E685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26DCE583" w14:textId="4414B06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035D8A57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3690E47A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4F41A73B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FE6D4A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5579926A" w14:textId="4B3DD0F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33F2D4BC" w14:textId="6741299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05D7FD2D" w14:textId="7A3ED0F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4A1868C3" w14:textId="489216F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2577CA46" w14:textId="2C3DED7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7F979334" w14:textId="5974E2A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74F71F6F" w14:textId="76BCD09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71" w:type="pct"/>
            <w:shd w:val="clear" w:color="auto" w:fill="auto"/>
          </w:tcPr>
          <w:p w14:paraId="477DD4BE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41575AC2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5AFD42D0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24B96BB6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7865E075" w14:textId="77777777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7760E34F" w14:textId="5A1B6CD9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</w:tr>
      <w:tr w:rsidR="00990A7B" w:rsidRPr="006F5DEF" w14:paraId="49BA20CA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2AE0EA4D" w14:textId="4CAD6F9F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18944FF" w14:textId="5BEA0943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5A28A6E1" w14:textId="3773434F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496E113" w14:textId="5327C311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0B457FDB" w14:textId="39B0EAAD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0446A1E5" w14:textId="4F34DA8B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24BD7D8C" w14:textId="5A8F86D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148635E9" w14:textId="3CA7D988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BCEDB25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56AC9A3E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58DB3D2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DC676DB" w14:textId="18EF330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71CAA066" w14:textId="1B3F660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0578582D" w14:textId="59C658B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74DB7835" w14:textId="2FFBC03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229F7C7F" w14:textId="59ECFD8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5B77D5B3" w14:textId="5D8EFFF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1F4E0B65" w14:textId="5564313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71" w:type="pct"/>
            <w:shd w:val="clear" w:color="auto" w:fill="auto"/>
          </w:tcPr>
          <w:p w14:paraId="1017F397" w14:textId="3B7049A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01E8AFCA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15C86BD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3BCE5CC4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76C9A63D" w14:textId="5BDEA5D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30FB669A" w14:textId="6A3A0DD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379BDFE9" w14:textId="422B512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71E9CFCC" w14:textId="68090A5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31D5C35D" w14:textId="6A106BC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70B4A32B" w14:textId="0EE9BD0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5CE4A766" w14:textId="502EA1C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4AF6DAC8" w14:textId="4AC76A6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-4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to 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434" w:type="pct"/>
            <w:shd w:val="clear" w:color="auto" w:fill="auto"/>
          </w:tcPr>
          <w:p w14:paraId="7B34059E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4FB73195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5E6EB63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66E117DE" w14:textId="762A989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645D96DC" w14:textId="5032794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75714F62" w14:textId="109D48D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16FF5E29" w14:textId="3DDF879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5DCC1299" w14:textId="2F4EA9A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78F27143" w14:textId="2D95A89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07F016F2" w14:textId="35B9422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71" w:type="pct"/>
            <w:shd w:val="clear" w:color="auto" w:fill="auto"/>
          </w:tcPr>
          <w:p w14:paraId="20AD0248" w14:textId="59B8CE8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-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to 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434" w:type="pct"/>
            <w:shd w:val="clear" w:color="auto" w:fill="auto"/>
          </w:tcPr>
          <w:p w14:paraId="283D38C2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4E935C2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3554DEE4" w14:textId="79EA9E1D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3F7965D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C5036D8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4C54B3C4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688141FD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41CD744E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01F3B5AC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7D8D3915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2DD3E447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C02E171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2FFD1F5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B26AAA6" w14:textId="57A935D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756D8BE0" w14:textId="3B646AA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069C0DF5" w14:textId="2B62406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2BD033F7" w14:textId="4360DA8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6D665AE7" w14:textId="629E24E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0ABA3766" w14:textId="61715F7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24EBF1B0" w14:textId="70E9006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71" w:type="pct"/>
            <w:shd w:val="clear" w:color="auto" w:fill="auto"/>
          </w:tcPr>
          <w:p w14:paraId="0AA3B82B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45DD0B2F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C64AA52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A10472D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D878068" w14:textId="0E8F258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325607C0" w14:textId="165C167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29740ECB" w14:textId="41DF514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64684481" w14:textId="75AD76B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0F190300" w14:textId="0724835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4D94CD53" w14:textId="5568B51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6095B713" w14:textId="4A9ACE3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1029B2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6A9D5081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302667B0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3D80F260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488B316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0B4B1455" w14:textId="1528349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5A57C357" w14:textId="65D64A2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73EDBEDD" w14:textId="3A21D5A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02C01176" w14:textId="1AB0315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1D6A8202" w14:textId="154EBAE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1A0A4BAA" w14:textId="2CF92C0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1805876F" w14:textId="4F990ED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71" w:type="pct"/>
            <w:shd w:val="clear" w:color="auto" w:fill="auto"/>
          </w:tcPr>
          <w:p w14:paraId="27297C86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D9AFA4A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2B4F159E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16DF32B5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0BA8F777" w14:textId="77777777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6C2A3C10" w14:textId="4956B083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</w:tr>
      <w:tr w:rsidR="00990A7B" w:rsidRPr="006F5DEF" w14:paraId="63F57AF9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71AD0173" w14:textId="53FDBA71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51D98D5" w14:textId="4FBA25AE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B7CE731" w14:textId="2D37C62B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71BE0509" w14:textId="755DDEC3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21D419FD" w14:textId="6A8E6FA4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0F5D227" w14:textId="2FB91604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518C1ACD" w14:textId="66965148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06ED1540" w14:textId="6EE21182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5054E582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E379D69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95CD767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9C07379" w14:textId="378477E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371A8F65" w14:textId="5823BC5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10FBF681" w14:textId="0718A10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3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2D2C5A0D" w14:textId="5B0B0FA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19877E7D" w14:textId="4993C8E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7E0C4C1C" w14:textId="248F8AA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38D0D20C" w14:textId="7FA12FE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71" w:type="pct"/>
            <w:shd w:val="clear" w:color="auto" w:fill="auto"/>
          </w:tcPr>
          <w:p w14:paraId="3E16E436" w14:textId="6E20363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0F3DBAE5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52C0C30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39FC8DF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3E9F266" w14:textId="262D211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4104EF4C" w14:textId="6DFE07D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755D11F2" w14:textId="01C512A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E865ADE" w14:textId="526507B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5358A421" w14:textId="027E26D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A9D69A6" w14:textId="31C8268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53EAA8BF" w14:textId="32BC3F4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6C587E00" w14:textId="34D53F2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-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to 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434" w:type="pct"/>
            <w:shd w:val="clear" w:color="auto" w:fill="auto"/>
          </w:tcPr>
          <w:p w14:paraId="19E6C54E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416B5991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EBE10B0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6C930487" w14:textId="1CF822C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5F21B204" w14:textId="457F849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2AB730C6" w14:textId="536152B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50D6F64B" w14:textId="08E59CE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61B37755" w14:textId="300B9BD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3CF5DAC9" w14:textId="6679EEE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3ED721DE" w14:textId="2CD8E35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71" w:type="pct"/>
            <w:shd w:val="clear" w:color="auto" w:fill="auto"/>
          </w:tcPr>
          <w:p w14:paraId="5E3B1B1C" w14:textId="2D7255F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-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to 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434" w:type="pct"/>
            <w:shd w:val="clear" w:color="auto" w:fill="auto"/>
          </w:tcPr>
          <w:p w14:paraId="1C8BFCBB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12455AE1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71BC79D7" w14:textId="6E0B2E09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669B315A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6AC13A76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11ECA8DF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3F172AFC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76D8D352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772FDF75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029C7049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468C5FD5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0FDE5DB4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91A863A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199C4234" w14:textId="5F10181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1AA48448" w14:textId="480E8BC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34738B42" w14:textId="65CEA6D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4FB2394B" w14:textId="6BBFE2F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034CD5AE" w14:textId="7BFD8AE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35AE291C" w14:textId="6ECF6ED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756BFA27" w14:textId="6050785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71" w:type="pct"/>
            <w:shd w:val="clear" w:color="auto" w:fill="auto"/>
          </w:tcPr>
          <w:p w14:paraId="4A6898FD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29C1EE44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20687431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656A4C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74FCF1A2" w14:textId="357240D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26CED7A7" w14:textId="7114C22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6833E89F" w14:textId="10A9AF6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2A701C7D" w14:textId="3B73E4C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2A01C380" w14:textId="4A8461D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20B5C20B" w14:textId="26DCBE5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77E1F0D7" w14:textId="389B0F4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31E167EF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2F5D112B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1EA47436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5B7B9EFD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308F2568" w14:textId="4F93F60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7E9AC3EB" w14:textId="44695E3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125B16F8" w14:textId="3BCA18F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4B8CE0AA" w14:textId="681D145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7693B8EA" w14:textId="0C5E73C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1C29DD13" w14:textId="7D7E25E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0D12E351" w14:textId="54F2FA4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71" w:type="pct"/>
            <w:shd w:val="clear" w:color="auto" w:fill="auto"/>
          </w:tcPr>
          <w:p w14:paraId="28A763DB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38AEA2B3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7F38410E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260B0486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Dyspnea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0FB95868" w14:textId="77777777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54814B72" w14:textId="3C461671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018</w:t>
            </w:r>
          </w:p>
        </w:tc>
      </w:tr>
      <w:tr w:rsidR="00990A7B" w:rsidRPr="006F5DEF" w14:paraId="4B6F8CDB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199FAD8B" w14:textId="0A6DC4F4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DD16DA3" w14:textId="72EF5242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0667CC47" w14:textId="679FA7A5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57146CE6" w14:textId="5FAC149D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45A29ABB" w14:textId="0A1195CA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0A16D659" w14:textId="56DD7D02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2929C2B7" w14:textId="14C7FA64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421FAAAA" w14:textId="4C134DAF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53E320D6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60F878B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3D691E52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4BD0044" w14:textId="5F98066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61BFE753" w14:textId="226846F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1A1A44F4" w14:textId="6D1E5E8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7CD40A65" w14:textId="446847B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6D9FC903" w14:textId="6C1A263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25EF6FE7" w14:textId="586E2B8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6DA4B57A" w14:textId="26995F1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3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71" w:type="pct"/>
            <w:shd w:val="clear" w:color="auto" w:fill="auto"/>
          </w:tcPr>
          <w:p w14:paraId="62D2EAE0" w14:textId="3D604C4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</w:tcPr>
          <w:p w14:paraId="50898065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7FC6C4E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5A23B1F3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266E9BE8" w14:textId="5AC1972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7C5FEAF2" w14:textId="1578223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06C533B0" w14:textId="133787D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565C9E75" w14:textId="6F953E7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3A37DF32" w14:textId="0459758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C7A6233" w14:textId="1589F54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4E15FA9F" w14:textId="1E90762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3C3C732A" w14:textId="53D7DE5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3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-5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to -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434" w:type="pct"/>
            <w:shd w:val="clear" w:color="auto" w:fill="auto"/>
          </w:tcPr>
          <w:p w14:paraId="761ADE15" w14:textId="24D5B22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990A7B" w:rsidRPr="006F5DEF" w14:paraId="5B915E4C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D01EF55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7E477B19" w14:textId="1F4E38A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174A6B97" w14:textId="3CC65F3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1D0E3CED" w14:textId="2D4268D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464404FF" w14:textId="4B89E0B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3A808D9E" w14:textId="7B3C491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70C5BE36" w14:textId="68926C1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6D1F1952" w14:textId="2109BC4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71" w:type="pct"/>
            <w:shd w:val="clear" w:color="auto" w:fill="auto"/>
          </w:tcPr>
          <w:p w14:paraId="5D1B5ACB" w14:textId="4F0ED81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1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-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to -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34" w:type="pct"/>
            <w:shd w:val="clear" w:color="auto" w:fill="auto"/>
          </w:tcPr>
          <w:p w14:paraId="7D770F42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10016F4E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36A27EFB" w14:textId="3F99239A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2EE329C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571852D4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5B2E65C8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1E039089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09CC9A4F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09488791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E85885D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23CD2497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514E68AB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EA40AA3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638DA11" w14:textId="03BF405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2E12A9A0" w14:textId="213EBD4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1D0224BC" w14:textId="0613D40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3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76481051" w14:textId="037E16E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45A6F354" w14:textId="3DDAE3B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94" w:type="pct"/>
            <w:shd w:val="clear" w:color="auto" w:fill="auto"/>
          </w:tcPr>
          <w:p w14:paraId="30D1B9C1" w14:textId="5449B85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78CFEB97" w14:textId="071F2E1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71" w:type="pct"/>
            <w:shd w:val="clear" w:color="auto" w:fill="auto"/>
          </w:tcPr>
          <w:p w14:paraId="5B8DEED3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6F0FEEF0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2A49B365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F12B19E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0B34ECAB" w14:textId="45DED26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08680FC0" w14:textId="7EEF5A6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1B30F1FF" w14:textId="3CA74B1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3FC094C9" w14:textId="1741A0F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5A18B1FE" w14:textId="7087904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071485A" w14:textId="2B3304A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14F14777" w14:textId="5D51005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074F5E80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0AE9114F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4B8D656E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117B829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4A4E2E01" w14:textId="1349808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3447B0F5" w14:textId="3F6B071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3D5C839E" w14:textId="1D0E62F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" w:type="pct"/>
            <w:shd w:val="clear" w:color="auto" w:fill="auto"/>
          </w:tcPr>
          <w:p w14:paraId="21320B5C" w14:textId="4BC9FA8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17EA7C6D" w14:textId="5C8A5E3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19B41753" w14:textId="5F475DD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2CEF87B2" w14:textId="16FE988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7C358882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2CC2E30E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12D3AA0D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0A790288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5F62DF84" w14:textId="77777777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6F25A90F" w14:textId="1DCC8CDF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990A7B" w:rsidRPr="006F5DEF" w14:paraId="4818495C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7DF9C6FD" w14:textId="644089CE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7253E359" w14:textId="21053391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745CEE3" w14:textId="7810366F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C1E9030" w14:textId="1E2477AF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6B8E6457" w14:textId="2023F2C0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50AC54D1" w14:textId="6418A2A1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7E3EAF76" w14:textId="49873C14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45DE4464" w14:textId="73695C39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7AF29A59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B069CF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8FB51FC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C8503B7" w14:textId="78EBFFE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45EC7526" w14:textId="3107531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1B56FB6A" w14:textId="0AB0947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72F7C55B" w14:textId="3EF33E8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265B2893" w14:textId="0F71BAC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12305444" w14:textId="3595295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631D6568" w14:textId="4E4250B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71" w:type="pct"/>
            <w:shd w:val="clear" w:color="auto" w:fill="auto"/>
          </w:tcPr>
          <w:p w14:paraId="79C8232A" w14:textId="107EC4C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0DFA010A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7594720C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438BFE94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CB25AF1" w14:textId="55C5399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1157B96D" w14:textId="010C53A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6D715766" w14:textId="6A53C44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3032C4DD" w14:textId="14B35D40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26B71FD6" w14:textId="7D8A303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5A4D2E81" w14:textId="365F31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5DFDFBEE" w14:textId="57BDD50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73B6B6F8" w14:textId="40FF057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-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to 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)</w:t>
            </w:r>
          </w:p>
        </w:tc>
        <w:tc>
          <w:tcPr>
            <w:tcW w:w="434" w:type="pct"/>
            <w:shd w:val="clear" w:color="auto" w:fill="auto"/>
          </w:tcPr>
          <w:p w14:paraId="43963C4F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46BC4349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6757F51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44A22326" w14:textId="53EDCE1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1B2B4D5C" w14:textId="50F3136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6743931E" w14:textId="1F96B23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266FD7CB" w14:textId="400D124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2BB63DD2" w14:textId="538B199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94" w:type="pct"/>
            <w:shd w:val="clear" w:color="auto" w:fill="auto"/>
          </w:tcPr>
          <w:p w14:paraId="096E682D" w14:textId="7CF973A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6B9F3361" w14:textId="52AF418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71" w:type="pct"/>
            <w:shd w:val="clear" w:color="auto" w:fill="auto"/>
          </w:tcPr>
          <w:p w14:paraId="5582F072" w14:textId="4D45557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-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to 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434" w:type="pct"/>
            <w:shd w:val="clear" w:color="auto" w:fill="auto"/>
          </w:tcPr>
          <w:p w14:paraId="1B4F27F3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0F2D9B73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0E3B5C6A" w14:textId="0EE07135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654F64C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54798665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5525A0CA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1F9645E5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30413DE" w14:textId="63F92CC2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2E7B15E6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4303E1C3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06F8BB14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61CFD12B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C57EA59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53C65277" w14:textId="5B83D23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7A567C10" w14:textId="183B299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62E27409" w14:textId="72DB349D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248A71C9" w14:textId="5083FAB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6E3BF0CD" w14:textId="2A7F8E3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0C91DEF0" w14:textId="08D79EB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53225768" w14:textId="4C90CB4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3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71" w:type="pct"/>
            <w:shd w:val="clear" w:color="auto" w:fill="auto"/>
          </w:tcPr>
          <w:p w14:paraId="67800FCA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36EA9E83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6E2063AA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5755922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31E96AC8" w14:textId="1646F49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62B25731" w14:textId="30B6368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6EC7D926" w14:textId="340054E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03E28BA8" w14:textId="72357FF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25146175" w14:textId="4C065CC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" w:type="pct"/>
            <w:shd w:val="clear" w:color="auto" w:fill="auto"/>
          </w:tcPr>
          <w:p w14:paraId="19EB8C8A" w14:textId="52EFED6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7C7B4519" w14:textId="2BE0E8A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shd w:val="clear" w:color="auto" w:fill="auto"/>
          </w:tcPr>
          <w:p w14:paraId="2016CE6A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25F97594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0504DAA8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6C3202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66B5F1FA" w14:textId="4756EFE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6D10F449" w14:textId="5956C23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3E788703" w14:textId="1C11975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30E0468C" w14:textId="097BFA6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26FF3523" w14:textId="0B2678F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27A6561C" w14:textId="597360F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33423435" w14:textId="30BC50F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71" w:type="pct"/>
            <w:shd w:val="clear" w:color="auto" w:fill="auto"/>
          </w:tcPr>
          <w:p w14:paraId="0DD9AC66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2B7820B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3031EC3C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26451FD9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44E37FE1" w14:textId="77777777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66ADAF7B" w14:textId="2950FBD5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</w:tc>
      </w:tr>
      <w:tr w:rsidR="00990A7B" w:rsidRPr="006F5DEF" w14:paraId="437F6264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725C14B3" w14:textId="31E86D24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5193126F" w14:textId="4A256EB5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2370C76" w14:textId="098839FE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4E5C010" w14:textId="7F375A18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5D0624AA" w14:textId="1B3C9BF2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4FB97B74" w14:textId="0811502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19C1E7FC" w14:textId="4D59C61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EED7607" w14:textId="359710C0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36D5CF53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9E3B6F3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CCF8B16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4117D203" w14:textId="0AA01D1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49E0A338" w14:textId="1D0C1DA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49E264EC" w14:textId="767C87D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3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0D4699D0" w14:textId="4973D30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68877F80" w14:textId="424EA4E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3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31334185" w14:textId="04FABD2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16655400" w14:textId="3E3DCCA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71" w:type="pct"/>
            <w:shd w:val="clear" w:color="auto" w:fill="auto"/>
          </w:tcPr>
          <w:p w14:paraId="48543ED2" w14:textId="63C1153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62FAC851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CBD9AC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64B2510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27DC0650" w14:textId="6E4D000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3EEAF372" w14:textId="29A1B68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568A21B9" w14:textId="555EA1A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0C3C90B9" w14:textId="2E2F47E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0A88CCDF" w14:textId="4000FE0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3D283B50" w14:textId="09A3F24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4B783DA9" w14:textId="15F0679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871" w:type="pct"/>
            <w:shd w:val="clear" w:color="auto" w:fill="auto"/>
          </w:tcPr>
          <w:p w14:paraId="5EE24ED0" w14:textId="1AD7F59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-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to 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434" w:type="pct"/>
            <w:shd w:val="clear" w:color="auto" w:fill="auto"/>
          </w:tcPr>
          <w:p w14:paraId="2AF67A46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7E743451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83576E2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361EA155" w14:textId="11F2681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501FFCA4" w14:textId="1F04D7C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762BF358" w14:textId="414FBC2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0F237A06" w14:textId="372648C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5F0CDFD1" w14:textId="1F38842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0BF33224" w14:textId="06D7B92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0BD7410F" w14:textId="6705186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71" w:type="pct"/>
            <w:shd w:val="clear" w:color="auto" w:fill="auto"/>
          </w:tcPr>
          <w:p w14:paraId="5BE795D8" w14:textId="66E9FC6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-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to 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434" w:type="pct"/>
            <w:shd w:val="clear" w:color="auto" w:fill="auto"/>
          </w:tcPr>
          <w:p w14:paraId="5E6C5E8D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39A0982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2BC19191" w14:textId="416E1EDF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3BFA3839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094BC6AA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3B112713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1C14CA0A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49795B5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265723D0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78059AFB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0A1786C6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81C27AC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15740255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1E8A2FFA" w14:textId="67D7B9ED" w:rsidR="000B32F1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365F4D08" w14:textId="5008A7D9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011B0320" w14:textId="346E05AB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0453A697" w14:textId="718A8FAD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182A98AB" w14:textId="4B781D35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25124A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(3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352FA4BB" w14:textId="15FD56C1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7FCF74E0" w14:textId="45B7B9F3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25124A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(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71" w:type="pct"/>
            <w:shd w:val="clear" w:color="auto" w:fill="auto"/>
          </w:tcPr>
          <w:p w14:paraId="54C3AAB6" w14:textId="77777777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178F356" w14:textId="77777777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0159C186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D2CC327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29477899" w14:textId="275FAC1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35EA5FB9" w14:textId="135CE941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7B670363" w14:textId="25D07DD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94" w:type="pct"/>
            <w:shd w:val="clear" w:color="auto" w:fill="auto"/>
          </w:tcPr>
          <w:p w14:paraId="39F9DC3C" w14:textId="3C726DD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4182B999" w14:textId="68358B3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4F16E737" w14:textId="387AC61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3CB11182" w14:textId="2395BC4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71" w:type="pct"/>
            <w:shd w:val="clear" w:color="auto" w:fill="auto"/>
          </w:tcPr>
          <w:p w14:paraId="6FF96A9C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4E7BE053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532B56DD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8EE7BDC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40125F1E" w14:textId="48E9BBF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1BD7E495" w14:textId="24AB1EC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4468E412" w14:textId="259786A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07026C5F" w14:textId="5AF0C47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03042639" w14:textId="6047FEC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513B048A" w14:textId="1C73F3D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602A05F0" w14:textId="4EEAED5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71" w:type="pct"/>
            <w:shd w:val="clear" w:color="auto" w:fill="auto"/>
          </w:tcPr>
          <w:p w14:paraId="4732B6EE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7FA0B421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28AAF606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40B0464F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45861F5D" w14:textId="77777777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456E0462" w14:textId="4009C899" w:rsidR="000B32F1" w:rsidRPr="006F5DEF" w:rsidRDefault="000B32F1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</w:tr>
      <w:tr w:rsidR="00990A7B" w:rsidRPr="006F5DEF" w14:paraId="360C9546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2846046C" w14:textId="6B6BE1D2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212472BC" w14:textId="6B03239E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0E52656D" w14:textId="286FFB29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0A09B2E2" w14:textId="30723535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312048FE" w14:textId="2F5379BE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3E9CF74A" w14:textId="13B8B063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26C7A282" w14:textId="7B58AB83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53B219C9" w14:textId="79D0DE04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</w:tcPr>
          <w:p w14:paraId="72941593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1C89353C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3749BBCA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22B5FC04" w14:textId="2939CBB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3A91F1CE" w14:textId="028CEFF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0BF64933" w14:textId="54948FB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3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0262E972" w14:textId="3923324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27A26B92" w14:textId="20E74A9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1D057984" w14:textId="6F01B3E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76136D47" w14:textId="1F8D43F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71" w:type="pct"/>
            <w:shd w:val="clear" w:color="auto" w:fill="auto"/>
          </w:tcPr>
          <w:p w14:paraId="62544310" w14:textId="1FE8CAC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559DA9D5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71E5FF47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C53D775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377D9BB1" w14:textId="55A7ABA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68CA9643" w14:textId="0AF4DFB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3EF374B0" w14:textId="08ED575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1CD05071" w14:textId="5C4A544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7EAAC3FB" w14:textId="3332DF0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782D7894" w14:textId="3FBC52E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0377C479" w14:textId="72EFF7B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24B90F6E" w14:textId="79FCC91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-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to 4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434" w:type="pct"/>
            <w:shd w:val="clear" w:color="auto" w:fill="auto"/>
          </w:tcPr>
          <w:p w14:paraId="6A91AEA6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38CDC79F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0F924A7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2100066B" w14:textId="1FA331C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1902F224" w14:textId="70F2598E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21101C8E" w14:textId="3F667CF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02244663" w14:textId="233C4F2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44ACEC6D" w14:textId="36C7A2B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4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94" w:type="pct"/>
            <w:shd w:val="clear" w:color="auto" w:fill="auto"/>
          </w:tcPr>
          <w:p w14:paraId="38F6EEBD" w14:textId="0E0D858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74318AAB" w14:textId="5202FBC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71" w:type="pct"/>
            <w:shd w:val="clear" w:color="auto" w:fill="auto"/>
          </w:tcPr>
          <w:p w14:paraId="2BA1C34D" w14:textId="0B2CA1A5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-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to 3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434" w:type="pct"/>
            <w:shd w:val="clear" w:color="auto" w:fill="auto"/>
          </w:tcPr>
          <w:p w14:paraId="77CE1A24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1D6A0E91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46BEB6E8" w14:textId="6AF72D6C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1D7BC9B0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30F516FE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457FCEA3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53271E2D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1EBD91D2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698FE739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50A66FEA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C2047AA" w14:textId="77777777" w:rsidR="0050236B" w:rsidRPr="006F5DEF" w:rsidRDefault="0050236B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5BB789D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876795E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41ADB8B" w14:textId="7532242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75655FE0" w14:textId="7BCE3A4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4D1C024B" w14:textId="1A56985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4690E311" w14:textId="2379D27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3F63EBA0" w14:textId="7FE18AB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3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77533AE7" w14:textId="13A6EB6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4F07B1B1" w14:textId="1F259BDA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7538C437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DCC67EC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2DD2C8D8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5DB790D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7FBFE287" w14:textId="19A9A0D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7F624A27" w14:textId="6088758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78C3B6C5" w14:textId="4C9FA98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3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0747A678" w14:textId="5AE519C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62CA09A8" w14:textId="48F8DB4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shd w:val="clear" w:color="auto" w:fill="auto"/>
          </w:tcPr>
          <w:p w14:paraId="7BE1577B" w14:textId="4BB60DD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0EE607A4" w14:textId="2A21CB8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29BFDF18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40DE5E41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02F5E7E8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1BC7756D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4DF085A7" w14:textId="62B9F1E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1F443435" w14:textId="5A8636A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shd w:val="clear" w:color="auto" w:fill="auto"/>
          </w:tcPr>
          <w:p w14:paraId="1693953F" w14:textId="4C93269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94" w:type="pct"/>
            <w:shd w:val="clear" w:color="auto" w:fill="auto"/>
          </w:tcPr>
          <w:p w14:paraId="36D14A02" w14:textId="7F1A282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shd w:val="clear" w:color="auto" w:fill="auto"/>
          </w:tcPr>
          <w:p w14:paraId="16110A71" w14:textId="30A15A22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26CA511E" w14:textId="5E7952B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shd w:val="clear" w:color="auto" w:fill="auto"/>
          </w:tcPr>
          <w:p w14:paraId="3A96AAFD" w14:textId="7B383D6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71" w:type="pct"/>
            <w:shd w:val="clear" w:color="auto" w:fill="auto"/>
          </w:tcPr>
          <w:p w14:paraId="412A8380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703AC4E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0236B" w:rsidRPr="006F5DEF" w14:paraId="296A0BA9" w14:textId="77777777" w:rsidTr="006F5D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5" w:type="pct"/>
            <w:gridSpan w:val="8"/>
            <w:shd w:val="clear" w:color="auto" w:fill="F2F2F2" w:themeFill="background1" w:themeFillShade="F2"/>
          </w:tcPr>
          <w:p w14:paraId="2ECE7245" w14:textId="77777777" w:rsidR="000B32F1" w:rsidRPr="006F5DEF" w:rsidRDefault="000B32F1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871" w:type="pct"/>
            <w:shd w:val="clear" w:color="auto" w:fill="F2F2F2" w:themeFill="background1" w:themeFillShade="F2"/>
          </w:tcPr>
          <w:p w14:paraId="41028361" w14:textId="77777777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F2F2F2" w:themeFill="background1" w:themeFillShade="F2"/>
          </w:tcPr>
          <w:p w14:paraId="18770791" w14:textId="5A672EFB" w:rsidR="000B32F1" w:rsidRPr="006F5DEF" w:rsidRDefault="000B32F1" w:rsidP="000B32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87</w:t>
            </w:r>
          </w:p>
        </w:tc>
      </w:tr>
      <w:tr w:rsidR="00990A7B" w:rsidRPr="006F5DEF" w14:paraId="1A9C805B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2404227E" w14:textId="51BE47E2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Intervention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4DABF372" w14:textId="68F31253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58A734AE" w14:textId="5A50CDC6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219CD001" w14:textId="6A4B0020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17E47335" w14:textId="2DB094D8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32247E9D" w14:textId="58396A51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3D1A1604" w14:textId="727A486D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2CCB6E26" w14:textId="3C499E28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34D615A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008E033F" w14:textId="77777777" w:rsidTr="006F5DEF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2FECD43A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2B968612" w14:textId="24CB628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48A22194" w14:textId="301F192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45" w:type="pct"/>
            <w:shd w:val="clear" w:color="auto" w:fill="auto"/>
          </w:tcPr>
          <w:p w14:paraId="0EEEF7B8" w14:textId="08CE647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00A2163B" w14:textId="741414F4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98" w:type="pct"/>
            <w:shd w:val="clear" w:color="auto" w:fill="auto"/>
          </w:tcPr>
          <w:p w14:paraId="653B7461" w14:textId="41056126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94" w:type="pct"/>
            <w:shd w:val="clear" w:color="auto" w:fill="auto"/>
          </w:tcPr>
          <w:p w14:paraId="34EC87C1" w14:textId="0959A75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29" w:type="pct"/>
            <w:shd w:val="clear" w:color="auto" w:fill="auto"/>
          </w:tcPr>
          <w:p w14:paraId="7120C63C" w14:textId="7C0E9E2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3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71" w:type="pct"/>
            <w:shd w:val="clear" w:color="auto" w:fill="auto"/>
          </w:tcPr>
          <w:p w14:paraId="1161E4CF" w14:textId="6C081A5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4" w:type="pct"/>
            <w:shd w:val="clear" w:color="auto" w:fill="auto"/>
          </w:tcPr>
          <w:p w14:paraId="73939A29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380A102E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5596B3C5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117B7372" w14:textId="0477B0D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48089EF3" w14:textId="2AAE5AE6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45" w:type="pct"/>
            <w:shd w:val="clear" w:color="auto" w:fill="auto"/>
          </w:tcPr>
          <w:p w14:paraId="0DC6B582" w14:textId="59F8A140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 (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1B2DFEEA" w14:textId="5FD1EEC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98" w:type="pct"/>
            <w:shd w:val="clear" w:color="auto" w:fill="auto"/>
          </w:tcPr>
          <w:p w14:paraId="4E9923CF" w14:textId="786FD66F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 (29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63FF9D01" w14:textId="18FC2FC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60372347" w14:textId="1B57853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71" w:type="pct"/>
            <w:shd w:val="clear" w:color="auto" w:fill="auto"/>
          </w:tcPr>
          <w:p w14:paraId="3E51348F" w14:textId="66822C7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-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to 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434" w:type="pct"/>
            <w:shd w:val="clear" w:color="auto" w:fill="auto"/>
          </w:tcPr>
          <w:p w14:paraId="4C5A1CA7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28EDFBAD" w14:textId="77777777" w:rsidTr="006F5DEF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179BDEDA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shd w:val="clear" w:color="auto" w:fill="auto"/>
          </w:tcPr>
          <w:p w14:paraId="51C105B8" w14:textId="589DE27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shd w:val="clear" w:color="auto" w:fill="auto"/>
          </w:tcPr>
          <w:p w14:paraId="75054A58" w14:textId="5FF2F31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45" w:type="pct"/>
            <w:shd w:val="clear" w:color="auto" w:fill="auto"/>
          </w:tcPr>
          <w:p w14:paraId="6701FE63" w14:textId="7F1F778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0E37F6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94" w:type="pct"/>
            <w:shd w:val="clear" w:color="auto" w:fill="auto"/>
          </w:tcPr>
          <w:p w14:paraId="528915DF" w14:textId="735F77CD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98" w:type="pct"/>
            <w:shd w:val="clear" w:color="auto" w:fill="auto"/>
          </w:tcPr>
          <w:p w14:paraId="7018FA27" w14:textId="2624116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94" w:type="pct"/>
            <w:shd w:val="clear" w:color="auto" w:fill="auto"/>
          </w:tcPr>
          <w:p w14:paraId="0941AAD3" w14:textId="656B622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9" w:type="pct"/>
            <w:shd w:val="clear" w:color="auto" w:fill="auto"/>
          </w:tcPr>
          <w:p w14:paraId="37430F7C" w14:textId="4A9F6D33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71" w:type="pct"/>
            <w:shd w:val="clear" w:color="auto" w:fill="auto"/>
          </w:tcPr>
          <w:p w14:paraId="22B5CFAE" w14:textId="721F2095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-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-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to 1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434" w:type="pct"/>
            <w:shd w:val="clear" w:color="auto" w:fill="auto"/>
          </w:tcPr>
          <w:p w14:paraId="33ED1290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49205E23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pct"/>
            <w:gridSpan w:val="2"/>
            <w:shd w:val="clear" w:color="auto" w:fill="auto"/>
          </w:tcPr>
          <w:p w14:paraId="3288879C" w14:textId="0E6BAEF9" w:rsidR="0050236B" w:rsidRPr="006F5DEF" w:rsidRDefault="0050236B" w:rsidP="000B32F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r w:rsidR="006F5D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94" w:type="pct"/>
            <w:shd w:val="clear" w:color="auto" w:fill="auto"/>
          </w:tcPr>
          <w:p w14:paraId="3AC73A46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081357AA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6916CC21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</w:tcPr>
          <w:p w14:paraId="2AA1F0BF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4" w:type="pct"/>
            <w:shd w:val="clear" w:color="auto" w:fill="auto"/>
          </w:tcPr>
          <w:p w14:paraId="219D924D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auto"/>
          </w:tcPr>
          <w:p w14:paraId="35024F51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4A9AADF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6C0CFBAF" w14:textId="77777777" w:rsidR="0050236B" w:rsidRPr="006F5DEF" w:rsidRDefault="0050236B" w:rsidP="000B32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76C4F165" w14:textId="77777777" w:rsidTr="006F5DEF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0AC9352A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4093C96" w14:textId="489B325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Participation before pandemic</w:t>
            </w:r>
          </w:p>
        </w:tc>
        <w:tc>
          <w:tcPr>
            <w:tcW w:w="294" w:type="pct"/>
            <w:shd w:val="clear" w:color="auto" w:fill="auto"/>
          </w:tcPr>
          <w:p w14:paraId="51662666" w14:textId="0790130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45" w:type="pct"/>
            <w:shd w:val="clear" w:color="auto" w:fill="auto"/>
          </w:tcPr>
          <w:p w14:paraId="56DC0413" w14:textId="05A847F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 (23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" w:type="pct"/>
            <w:shd w:val="clear" w:color="auto" w:fill="auto"/>
          </w:tcPr>
          <w:p w14:paraId="519531C1" w14:textId="58ED9802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98" w:type="pct"/>
            <w:shd w:val="clear" w:color="auto" w:fill="auto"/>
          </w:tcPr>
          <w:p w14:paraId="63A2A5AF" w14:textId="2B0E4F1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6 (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71BB0BFA" w14:textId="404D5EBF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9" w:type="pct"/>
            <w:shd w:val="clear" w:color="auto" w:fill="auto"/>
          </w:tcPr>
          <w:p w14:paraId="2FC77B1E" w14:textId="0259328B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71" w:type="pct"/>
            <w:shd w:val="clear" w:color="auto" w:fill="auto"/>
          </w:tcPr>
          <w:p w14:paraId="12CB0D23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shd w:val="clear" w:color="auto" w:fill="auto"/>
          </w:tcPr>
          <w:p w14:paraId="12C3A606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0A7B" w:rsidRPr="006F5DEF" w14:paraId="144CAB3B" w14:textId="77777777" w:rsidTr="006F5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shd w:val="clear" w:color="auto" w:fill="auto"/>
          </w:tcPr>
          <w:p w14:paraId="7801615B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pct"/>
            <w:shd w:val="clear" w:color="auto" w:fill="auto"/>
          </w:tcPr>
          <w:p w14:paraId="6800DDB6" w14:textId="3BC5ACC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partly during pandemic</w:t>
            </w:r>
          </w:p>
        </w:tc>
        <w:tc>
          <w:tcPr>
            <w:tcW w:w="294" w:type="pct"/>
            <w:shd w:val="clear" w:color="auto" w:fill="auto"/>
          </w:tcPr>
          <w:p w14:paraId="0446807D" w14:textId="1D8B41AB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45" w:type="pct"/>
            <w:shd w:val="clear" w:color="auto" w:fill="auto"/>
          </w:tcPr>
          <w:p w14:paraId="1FBBE812" w14:textId="506F94A3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 (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" w:type="pct"/>
            <w:shd w:val="clear" w:color="auto" w:fill="auto"/>
          </w:tcPr>
          <w:p w14:paraId="06C2B7E9" w14:textId="1A3F7228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98" w:type="pct"/>
            <w:shd w:val="clear" w:color="auto" w:fill="auto"/>
          </w:tcPr>
          <w:p w14:paraId="7716100D" w14:textId="292A0104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3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shd w:val="clear" w:color="auto" w:fill="auto"/>
          </w:tcPr>
          <w:p w14:paraId="2472BB96" w14:textId="6E1E6799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29" w:type="pct"/>
            <w:shd w:val="clear" w:color="auto" w:fill="auto"/>
          </w:tcPr>
          <w:p w14:paraId="60931C84" w14:textId="5173B1FC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 (3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871" w:type="pct"/>
            <w:shd w:val="clear" w:color="auto" w:fill="auto"/>
          </w:tcPr>
          <w:p w14:paraId="06B9E88C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4" w:type="pct"/>
            <w:shd w:val="clear" w:color="auto" w:fill="auto"/>
          </w:tcPr>
          <w:p w14:paraId="251AE840" w14:textId="77777777" w:rsidR="00990A7B" w:rsidRPr="006F5DEF" w:rsidRDefault="00990A7B" w:rsidP="0099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90A7B" w:rsidRPr="006F5DEF" w14:paraId="57E5C92A" w14:textId="77777777" w:rsidTr="006F5DEF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" w:type="pct"/>
            <w:tcBorders>
              <w:bottom w:val="single" w:sz="4" w:space="0" w:color="auto"/>
            </w:tcBorders>
            <w:shd w:val="clear" w:color="auto" w:fill="auto"/>
          </w:tcPr>
          <w:p w14:paraId="00F4E18E" w14:textId="77777777" w:rsidR="00990A7B" w:rsidRPr="006F5DEF" w:rsidRDefault="00990A7B" w:rsidP="00990A7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</w:tcPr>
          <w:p w14:paraId="4D7DA46E" w14:textId="0AB065C8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ticipation during pandemic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14:paraId="6819F15E" w14:textId="2860062A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</w:tcPr>
          <w:p w14:paraId="464D8D8C" w14:textId="54C98CDC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8 (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14:paraId="283C0B01" w14:textId="0501A6A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</w:tcPr>
          <w:p w14:paraId="227EE25B" w14:textId="3D5D9B4E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1 (25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</w:tcPr>
          <w:p w14:paraId="78BE915A" w14:textId="5481B5E9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uto"/>
          </w:tcPr>
          <w:p w14:paraId="41DB10CC" w14:textId="00F81431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9 (3</w:t>
            </w:r>
            <w:r w:rsidR="00BF6FB7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966E49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="00BF6FB7"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F5DE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</w:tcPr>
          <w:p w14:paraId="0C20398E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4B4CAF16" w14:textId="77777777" w:rsidR="00990A7B" w:rsidRPr="006F5DEF" w:rsidRDefault="00990A7B" w:rsidP="00990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4AE30F4C" w14:textId="77777777" w:rsidR="00C95470" w:rsidRDefault="004171EA">
      <w:pPr>
        <w:rPr>
          <w:rFonts w:ascii="Times New Roman" w:eastAsia="Calibri" w:hAnsi="Times New Roman" w:cs="Times New Roman"/>
          <w:sz w:val="20"/>
          <w:szCs w:val="20"/>
          <w:lang w:val="en-US"/>
        </w:rPr>
        <w:sectPr w:rsidR="00C95470" w:rsidSect="0001254F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6F5DEF">
        <w:rPr>
          <w:rFonts w:ascii="Times New Roman" w:eastAsia="Calibri" w:hAnsi="Times New Roman" w:cs="Times New Roman"/>
          <w:sz w:val="20"/>
          <w:szCs w:val="20"/>
          <w:lang w:val="en-US"/>
        </w:rPr>
        <w:t>* Pandemic = COVID-19 pandemic</w:t>
      </w:r>
    </w:p>
    <w:p w14:paraId="32163601" w14:textId="5EA346D0" w:rsidR="00377BDA" w:rsidRPr="00EE01C1" w:rsidRDefault="00377BDA" w:rsidP="00C95470">
      <w:pPr>
        <w:rPr>
          <w:rFonts w:ascii="Times New Roman" w:hAnsi="Times New Roman" w:cs="Times New Roman"/>
          <w:i/>
          <w:iCs/>
          <w:highlight w:val="yellow"/>
          <w:lang w:val="en-US"/>
        </w:rPr>
      </w:pPr>
    </w:p>
    <w:sectPr w:rsidR="00377BDA" w:rsidRPr="00EE01C1" w:rsidSect="00EE0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9A67E" w14:textId="77777777" w:rsidR="00850D29" w:rsidRDefault="00850D29" w:rsidP="00C74847">
      <w:pPr>
        <w:spacing w:after="0" w:line="240" w:lineRule="auto"/>
      </w:pPr>
      <w:r>
        <w:separator/>
      </w:r>
    </w:p>
  </w:endnote>
  <w:endnote w:type="continuationSeparator" w:id="0">
    <w:p w14:paraId="77D12507" w14:textId="77777777" w:rsidR="00850D29" w:rsidRDefault="00850D29" w:rsidP="00C74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2465797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CE8A42" w14:textId="77777777" w:rsidR="00EE01C1" w:rsidRPr="00C74847" w:rsidRDefault="00EE01C1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7484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7484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7484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74847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7484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029AADB1" w14:textId="77777777" w:rsidR="00EE01C1" w:rsidRDefault="00EE01C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1726220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36682F" w14:textId="16037BB5" w:rsidR="00C74847" w:rsidRPr="00C74847" w:rsidRDefault="00C7484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74847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74847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7484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74847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74847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3F9B111" w14:textId="77777777" w:rsidR="00C74847" w:rsidRDefault="00C748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85124" w14:textId="77777777" w:rsidR="00850D29" w:rsidRDefault="00850D29" w:rsidP="00C74847">
      <w:pPr>
        <w:spacing w:after="0" w:line="240" w:lineRule="auto"/>
      </w:pPr>
      <w:r>
        <w:separator/>
      </w:r>
    </w:p>
  </w:footnote>
  <w:footnote w:type="continuationSeparator" w:id="0">
    <w:p w14:paraId="01A72C21" w14:textId="77777777" w:rsidR="00850D29" w:rsidRDefault="00850D29" w:rsidP="00C74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4F"/>
    <w:rsid w:val="0001254F"/>
    <w:rsid w:val="00032498"/>
    <w:rsid w:val="0003531F"/>
    <w:rsid w:val="00043A08"/>
    <w:rsid w:val="000A1974"/>
    <w:rsid w:val="000B32F1"/>
    <w:rsid w:val="000E37F6"/>
    <w:rsid w:val="001029B2"/>
    <w:rsid w:val="001052C3"/>
    <w:rsid w:val="0010650F"/>
    <w:rsid w:val="001106AF"/>
    <w:rsid w:val="00135D21"/>
    <w:rsid w:val="00170E8E"/>
    <w:rsid w:val="001964A9"/>
    <w:rsid w:val="001C1E75"/>
    <w:rsid w:val="001C6EB7"/>
    <w:rsid w:val="001F1ADE"/>
    <w:rsid w:val="00206D18"/>
    <w:rsid w:val="00211C0F"/>
    <w:rsid w:val="00221645"/>
    <w:rsid w:val="0022244F"/>
    <w:rsid w:val="0023786A"/>
    <w:rsid w:val="0025124A"/>
    <w:rsid w:val="00291CD4"/>
    <w:rsid w:val="002C326C"/>
    <w:rsid w:val="002D4E0A"/>
    <w:rsid w:val="00377BDA"/>
    <w:rsid w:val="003923DD"/>
    <w:rsid w:val="004171EA"/>
    <w:rsid w:val="004346EF"/>
    <w:rsid w:val="0044615F"/>
    <w:rsid w:val="004536DC"/>
    <w:rsid w:val="00471ED8"/>
    <w:rsid w:val="00475542"/>
    <w:rsid w:val="0048447D"/>
    <w:rsid w:val="00497347"/>
    <w:rsid w:val="004D31E0"/>
    <w:rsid w:val="0050074B"/>
    <w:rsid w:val="0050236B"/>
    <w:rsid w:val="00524C51"/>
    <w:rsid w:val="005346CA"/>
    <w:rsid w:val="0059076D"/>
    <w:rsid w:val="005D0A59"/>
    <w:rsid w:val="005E5BCD"/>
    <w:rsid w:val="0064613C"/>
    <w:rsid w:val="006C1C79"/>
    <w:rsid w:val="006F5DEF"/>
    <w:rsid w:val="00713884"/>
    <w:rsid w:val="007810A2"/>
    <w:rsid w:val="007869DB"/>
    <w:rsid w:val="00792D51"/>
    <w:rsid w:val="007B741B"/>
    <w:rsid w:val="007D653A"/>
    <w:rsid w:val="00833E62"/>
    <w:rsid w:val="00850D29"/>
    <w:rsid w:val="00852024"/>
    <w:rsid w:val="0087742A"/>
    <w:rsid w:val="008A17AE"/>
    <w:rsid w:val="008B4E2A"/>
    <w:rsid w:val="008D0444"/>
    <w:rsid w:val="008F05D0"/>
    <w:rsid w:val="008F10F5"/>
    <w:rsid w:val="008F6ED3"/>
    <w:rsid w:val="00911FE8"/>
    <w:rsid w:val="009310A6"/>
    <w:rsid w:val="00947B68"/>
    <w:rsid w:val="00965679"/>
    <w:rsid w:val="00966E49"/>
    <w:rsid w:val="00990A7B"/>
    <w:rsid w:val="009E074F"/>
    <w:rsid w:val="00A22604"/>
    <w:rsid w:val="00A35BAC"/>
    <w:rsid w:val="00A93A17"/>
    <w:rsid w:val="00A971E0"/>
    <w:rsid w:val="00AE1C71"/>
    <w:rsid w:val="00B33E9A"/>
    <w:rsid w:val="00B34B85"/>
    <w:rsid w:val="00B5616B"/>
    <w:rsid w:val="00B632DD"/>
    <w:rsid w:val="00B6356F"/>
    <w:rsid w:val="00BC5849"/>
    <w:rsid w:val="00BF6FB7"/>
    <w:rsid w:val="00C140FF"/>
    <w:rsid w:val="00C53C83"/>
    <w:rsid w:val="00C55731"/>
    <w:rsid w:val="00C74847"/>
    <w:rsid w:val="00C753AC"/>
    <w:rsid w:val="00C810E8"/>
    <w:rsid w:val="00C86991"/>
    <w:rsid w:val="00C95470"/>
    <w:rsid w:val="00CB1523"/>
    <w:rsid w:val="00CD16D8"/>
    <w:rsid w:val="00CF352C"/>
    <w:rsid w:val="00D01D28"/>
    <w:rsid w:val="00D0422E"/>
    <w:rsid w:val="00D36C18"/>
    <w:rsid w:val="00D60C7D"/>
    <w:rsid w:val="00D64BB2"/>
    <w:rsid w:val="00D73186"/>
    <w:rsid w:val="00DA0CBD"/>
    <w:rsid w:val="00DA1AD1"/>
    <w:rsid w:val="00DD5E4F"/>
    <w:rsid w:val="00DE2D33"/>
    <w:rsid w:val="00E11FF1"/>
    <w:rsid w:val="00E1266C"/>
    <w:rsid w:val="00E33BAE"/>
    <w:rsid w:val="00EA7025"/>
    <w:rsid w:val="00EC0276"/>
    <w:rsid w:val="00EE01C1"/>
    <w:rsid w:val="00EE11E6"/>
    <w:rsid w:val="00F24420"/>
    <w:rsid w:val="00F4684A"/>
    <w:rsid w:val="00F47C88"/>
    <w:rsid w:val="00F5350D"/>
    <w:rsid w:val="00F65748"/>
    <w:rsid w:val="00FA2D29"/>
    <w:rsid w:val="00FE2ABA"/>
    <w:rsid w:val="00FF6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A0F22"/>
  <w15:chartTrackingRefBased/>
  <w15:docId w15:val="{F6471C25-9368-4362-A4F9-93ADA6ACF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2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2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254F"/>
    <w:rPr>
      <w:sz w:val="20"/>
      <w:szCs w:val="20"/>
    </w:rPr>
  </w:style>
  <w:style w:type="table" w:customStyle="1" w:styleId="PlainTable41">
    <w:name w:val="Plain Table 41"/>
    <w:basedOn w:val="TableNormal"/>
    <w:next w:val="PlainTable4"/>
    <w:uiPriority w:val="44"/>
    <w:rsid w:val="00012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012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1254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5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5D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21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48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47"/>
  </w:style>
  <w:style w:type="paragraph" w:styleId="Footer">
    <w:name w:val="footer"/>
    <w:basedOn w:val="Normal"/>
    <w:link w:val="FooterChar"/>
    <w:uiPriority w:val="99"/>
    <w:unhideWhenUsed/>
    <w:rsid w:val="00C748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47"/>
  </w:style>
  <w:style w:type="paragraph" w:styleId="NoSpacing">
    <w:name w:val="No Spacing"/>
    <w:uiPriority w:val="1"/>
    <w:qFormat/>
    <w:rsid w:val="00C748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34086-FD83-4794-B87E-138BD6E73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8</Pages>
  <Words>1751</Words>
  <Characters>963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Schuit</dc:creator>
  <cp:keywords/>
  <dc:description/>
  <cp:lastModifiedBy>Anouk Schuit</cp:lastModifiedBy>
  <cp:revision>91</cp:revision>
  <dcterms:created xsi:type="dcterms:W3CDTF">2022-02-18T15:48:00Z</dcterms:created>
  <dcterms:modified xsi:type="dcterms:W3CDTF">2022-03-31T16:47:00Z</dcterms:modified>
</cp:coreProperties>
</file>